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6482E" w:rsidRPr="00F3753C" w:rsidRDefault="0016482E" w:rsidP="0016482E">
      <w:pPr>
        <w:spacing w:line="480" w:lineRule="auto"/>
        <w:jc w:val="both"/>
        <w:rPr>
          <w:rFonts w:ascii="Times" w:hAnsi="Times"/>
          <w:b/>
        </w:rPr>
      </w:pPr>
      <w:proofErr w:type="spellStart"/>
      <w:proofErr w:type="gramStart"/>
      <w:r w:rsidRPr="00F3753C">
        <w:rPr>
          <w:rFonts w:ascii="Times" w:hAnsi="Times"/>
          <w:b/>
        </w:rPr>
        <w:t>siPools</w:t>
      </w:r>
      <w:proofErr w:type="spellEnd"/>
      <w:proofErr w:type="gramEnd"/>
      <w:r w:rsidRPr="00F3753C">
        <w:rPr>
          <w:rFonts w:ascii="Times" w:hAnsi="Times"/>
          <w:b/>
        </w:rPr>
        <w:t xml:space="preserve">: highly complex but accurately defined </w:t>
      </w:r>
      <w:proofErr w:type="spellStart"/>
      <w:r w:rsidRPr="00F3753C">
        <w:rPr>
          <w:rFonts w:ascii="Times" w:hAnsi="Times"/>
          <w:b/>
        </w:rPr>
        <w:t>siRNA</w:t>
      </w:r>
      <w:proofErr w:type="spellEnd"/>
      <w:r w:rsidRPr="00F3753C">
        <w:rPr>
          <w:rFonts w:ascii="Times" w:hAnsi="Times"/>
          <w:b/>
        </w:rPr>
        <w:t xml:space="preserve"> pools eliminate off-target effects</w:t>
      </w:r>
    </w:p>
    <w:p w:rsidR="0016482E" w:rsidRPr="00F3753C" w:rsidRDefault="0016482E" w:rsidP="0016482E">
      <w:pPr>
        <w:spacing w:line="480" w:lineRule="auto"/>
        <w:jc w:val="both"/>
        <w:rPr>
          <w:rFonts w:ascii="Times" w:hAnsi="Times"/>
          <w:b/>
        </w:rPr>
      </w:pPr>
    </w:p>
    <w:p w:rsidR="0016482E" w:rsidRPr="00F3753C" w:rsidRDefault="0016482E" w:rsidP="0016482E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t>Michael Hannus</w:t>
      </w:r>
      <w:r w:rsidRPr="00F3753C">
        <w:rPr>
          <w:rFonts w:ascii="Times" w:hAnsi="Times"/>
          <w:vertAlign w:val="superscript"/>
        </w:rPr>
        <w:t>1</w:t>
      </w:r>
      <w:proofErr w:type="gramStart"/>
      <w:r w:rsidRPr="00F3753C">
        <w:rPr>
          <w:rFonts w:ascii="Times" w:hAnsi="Times"/>
          <w:vertAlign w:val="superscript"/>
        </w:rPr>
        <w:t>,2</w:t>
      </w:r>
      <w:proofErr w:type="gramEnd"/>
      <w:r w:rsidRPr="00F3753C">
        <w:rPr>
          <w:rFonts w:ascii="Times" w:hAnsi="Times"/>
        </w:rPr>
        <w:t>, Michaela Beitzinger</w:t>
      </w:r>
      <w:r w:rsidRPr="00F3753C">
        <w:rPr>
          <w:rFonts w:ascii="Times" w:hAnsi="Times"/>
          <w:vertAlign w:val="superscript"/>
        </w:rPr>
        <w:t>1</w:t>
      </w:r>
      <w:r w:rsidRPr="00F3753C">
        <w:rPr>
          <w:rFonts w:ascii="Times" w:hAnsi="Times"/>
        </w:rPr>
        <w:t>, Julia C. Engelmann</w:t>
      </w:r>
      <w:r w:rsidRPr="00F3753C">
        <w:rPr>
          <w:rFonts w:ascii="Times" w:hAnsi="Times"/>
          <w:vertAlign w:val="superscript"/>
        </w:rPr>
        <w:t>3</w:t>
      </w:r>
      <w:r w:rsidRPr="00F3753C">
        <w:rPr>
          <w:rFonts w:ascii="Times" w:hAnsi="Times"/>
        </w:rPr>
        <w:t>, Marie-Theresa Weickert</w:t>
      </w:r>
      <w:r w:rsidRPr="00F3753C">
        <w:rPr>
          <w:rFonts w:ascii="Times" w:hAnsi="Times"/>
          <w:vertAlign w:val="superscript"/>
        </w:rPr>
        <w:t>1</w:t>
      </w:r>
      <w:r w:rsidRPr="00F3753C">
        <w:rPr>
          <w:rFonts w:ascii="Times" w:hAnsi="Times"/>
        </w:rPr>
        <w:t>, Rainer Spang</w:t>
      </w:r>
      <w:r w:rsidRPr="00F3753C">
        <w:rPr>
          <w:rFonts w:ascii="Times" w:hAnsi="Times"/>
          <w:vertAlign w:val="superscript"/>
        </w:rPr>
        <w:t>3</w:t>
      </w:r>
      <w:r w:rsidRPr="00F3753C">
        <w:rPr>
          <w:rFonts w:ascii="Times" w:hAnsi="Times"/>
        </w:rPr>
        <w:t>, Stefan Hannus</w:t>
      </w:r>
      <w:r w:rsidRPr="00F3753C">
        <w:rPr>
          <w:rFonts w:ascii="Times" w:hAnsi="Times"/>
          <w:vertAlign w:val="superscript"/>
        </w:rPr>
        <w:t>2</w:t>
      </w:r>
      <w:r w:rsidRPr="00F3753C">
        <w:rPr>
          <w:rFonts w:ascii="Times" w:hAnsi="Times"/>
        </w:rPr>
        <w:t xml:space="preserve"> and Gunter Meister</w:t>
      </w:r>
      <w:r w:rsidRPr="00F3753C">
        <w:rPr>
          <w:rFonts w:ascii="Times" w:hAnsi="Times"/>
          <w:vertAlign w:val="superscript"/>
        </w:rPr>
        <w:t>1*</w:t>
      </w:r>
    </w:p>
    <w:p w:rsidR="004544F8" w:rsidRPr="00F3753C" w:rsidRDefault="004544F8" w:rsidP="001E21B4">
      <w:pPr>
        <w:pStyle w:val="NoSpacing"/>
        <w:spacing w:line="480" w:lineRule="auto"/>
        <w:jc w:val="both"/>
        <w:rPr>
          <w:rFonts w:ascii="Times" w:hAnsi="Times"/>
          <w:sz w:val="24"/>
          <w:lang w:val="en-US"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proofErr w:type="gramStart"/>
      <w:r w:rsidRPr="00F3753C">
        <w:rPr>
          <w:rFonts w:ascii="Times" w:hAnsi="Times"/>
          <w:b/>
        </w:rPr>
        <w:t>suppl</w:t>
      </w:r>
      <w:proofErr w:type="gramEnd"/>
      <w:r w:rsidRPr="00F3753C">
        <w:rPr>
          <w:rFonts w:ascii="Times" w:hAnsi="Times"/>
          <w:b/>
        </w:rPr>
        <w:t>. Material and Methods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proofErr w:type="spellStart"/>
      <w:proofErr w:type="gramStart"/>
      <w:r w:rsidRPr="00F3753C">
        <w:rPr>
          <w:rFonts w:ascii="Times" w:hAnsi="Times"/>
          <w:b/>
        </w:rPr>
        <w:t>siPool</w:t>
      </w:r>
      <w:proofErr w:type="spellEnd"/>
      <w:proofErr w:type="gramEnd"/>
      <w:r w:rsidRPr="00F3753C">
        <w:rPr>
          <w:rFonts w:ascii="Times" w:hAnsi="Times"/>
          <w:b/>
        </w:rPr>
        <w:t xml:space="preserve"> template sequences 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proofErr w:type="spellStart"/>
      <w:r w:rsidRPr="00F3753C">
        <w:rPr>
          <w:rFonts w:ascii="Times" w:hAnsi="Times"/>
          <w:b/>
        </w:rPr>
        <w:t>PolG</w:t>
      </w:r>
      <w:proofErr w:type="spellEnd"/>
      <w:r w:rsidRPr="00F3753C">
        <w:rPr>
          <w:rFonts w:ascii="Times" w:hAnsi="Times"/>
          <w:b/>
        </w:rPr>
        <w:t xml:space="preserve"> pool 1 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t>GAATTCTAATACGACTCACTATAGGAGTTTGGCCCCAAAGTTCACATTAAAGTTTGGGAAAGAATTAATGCTCTAAGTTTGCTGATGCAGTGCCCTAGAAAGTTTGGGGTGAAGCGCTGGATATTAGTTTGCATTGTTGCTTGTTGGGTAAGTTTGGGTGTGGACTACAGGACAAAGTTTGGATAATTGAACTCACCAAAAGTTTGCAGGAAGAGTTTATGACCAAGTTTGGCTTACTAATGCAGTTTAAAGTTTGCCACAGAGCTCCTGCCCAAAGTTTGAGGAGGAGTTTCAACAAGAAGTTTGCTAAGAAGGTGAAGAAGGAAGTTTGGCCAGAAGTCCCAGAGGAAAGTTTGGCGTCGAGCACCTGCAGAAAGTTTGCGAGCAAATCTTCGGGCAA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proofErr w:type="spellStart"/>
      <w:r w:rsidRPr="00F3753C">
        <w:rPr>
          <w:rFonts w:ascii="Times" w:hAnsi="Times"/>
          <w:b/>
        </w:rPr>
        <w:t>PolG</w:t>
      </w:r>
      <w:proofErr w:type="spellEnd"/>
      <w:r w:rsidRPr="00F3753C">
        <w:rPr>
          <w:rFonts w:ascii="Times" w:hAnsi="Times"/>
          <w:b/>
        </w:rPr>
        <w:t xml:space="preserve"> pool 1 anti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t>GAATTCTAATACGACTCACTATAGGAGTTTGTTGCCCGAAGATTTGCTCGAGTTTGTTCTGCAGGTGCTCGACGCAGTTTGTTCCTCTGGGACTTCTGGCAGTTTGTCCTTCTTCACCTTCTTAGAGTTTGTCTTGTTGAAACTCCTCCTAGTTTGTTGGGCAGGAGCTCTGTGGAGTTTGTTAAACTGCATTAGTAAGCAGTTTGTGGTCATAAACTCTTCCTGAGTTTGTTTGGTGAGTTCAATTATCAGTTTG</w:t>
      </w:r>
      <w:r w:rsidRPr="00F3753C">
        <w:rPr>
          <w:rFonts w:ascii="Times" w:hAnsi="Times"/>
        </w:rPr>
        <w:lastRenderedPageBreak/>
        <w:t>TTGTCCTGTAGTCCACACCAGTTTGTACCCAACAAGCAACAATGAGTTTGAATATCCAGCGCTTCACCCAGTTTGTTCTAGGGCACTGCATCAGAGTTTGTAGAGCATTAATTCTTTCCAGTTTGTTAATGTGAACTTTGGGGC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proofErr w:type="spellStart"/>
      <w:r w:rsidRPr="00F3753C">
        <w:rPr>
          <w:rFonts w:ascii="Times" w:hAnsi="Times"/>
          <w:b/>
        </w:rPr>
        <w:t>PolG</w:t>
      </w:r>
      <w:proofErr w:type="spellEnd"/>
      <w:r w:rsidRPr="00F3753C">
        <w:rPr>
          <w:rFonts w:ascii="Times" w:hAnsi="Times"/>
          <w:b/>
        </w:rPr>
        <w:t xml:space="preserve"> pool 2 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t>GAATTCTAATACGACTCACTATAGGAGTTTGCGTGATAAACCTGCTCCAAAGTTTGAATTAATGCTCTAACGTGAAGTTTGGCTCTGATGCAGTGCCCTAAGTTTGGCAGAAGCCCCAAAGTTCAAGTTTGGAATTCAGTGGGTTCAGAAAGTTTGAAGATTCCTTCTAACTGAAAGTTTGCAAGGAAGTCACAGTGGAAAGTTTGCGGTAGAAGAACTGGATTAAGTTTGCCATATGGCAAACGGTAGAAGTTTGGAAGAAGGAACCAGCCACAAGTTTGGAGAGAGGTACAAAGAAGAAGTTTGCCATGAAGGACATTCGTGAAGTTTGGAGTCAGAAATGTTCAATAAGTTTGCCACAAAGCAAGGCCAGAAAGTTTGCGGCACAACCCATTGGACA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proofErr w:type="spellStart"/>
      <w:r w:rsidRPr="00F3753C">
        <w:rPr>
          <w:rFonts w:ascii="Times" w:hAnsi="Times"/>
          <w:b/>
        </w:rPr>
        <w:t>PolG</w:t>
      </w:r>
      <w:proofErr w:type="spellEnd"/>
      <w:r w:rsidRPr="00F3753C">
        <w:rPr>
          <w:rFonts w:ascii="Times" w:hAnsi="Times"/>
          <w:b/>
        </w:rPr>
        <w:t xml:space="preserve"> pool 2 anti-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</w:rPr>
        <w:t>GAATTCTAATACGACTCACTATAGGAGTTTGTGTCCAATGGGTTGTGCCGAGTTTGTTCTGGCCTTGCTTTGTGGAGTTTGTATTGAACATTTCTGACTCAGTTTGTCACGAATGTCCTTCATGGAGTTTGTCTTCTTTGTACCTCTCTCAGTTTGTGTGGCTGGTTCCTTCTTCAGTTTGTCTACCGTTTGCCATATGGAGTTTGTAATCCAGTTCTTCTACCGAGTTTGTTCCACTGTGACTTCCTTGAGTTTGTTCAGTTAGAAGGAATCTTAGTTTGTTCTGAACCCACTGAATTCAGTTTGTGAACTTTGGGGCTTCTGCAGTTTGTAGGGCACTGCATCAGAGCAGTTTGTCACGTTAGAGCATTAATTAGTTTGTTGGAGCAGGTTTATCACG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proofErr w:type="spellStart"/>
      <w:r w:rsidRPr="00F3753C">
        <w:rPr>
          <w:rFonts w:ascii="Times" w:hAnsi="Times"/>
          <w:b/>
        </w:rPr>
        <w:t>PolG</w:t>
      </w:r>
      <w:proofErr w:type="spellEnd"/>
      <w:r w:rsidRPr="00F3753C">
        <w:rPr>
          <w:rFonts w:ascii="Times" w:hAnsi="Times"/>
          <w:b/>
        </w:rPr>
        <w:t xml:space="preserve"> pool 3 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</w:rPr>
        <w:t>GAATTCTAATACGACTCACTATAGGAGTTTGAATGCTCTAACGTGATAAAAGTTTGGTTCACATTAACTCAGGCAAGTTTGGACTACAGGACAAGGGGCAAGTTTGGCAGTTGAATTCAGTGGGTAGTTTGAGAGAGAAACTGCAAGGAAAGTTTGTGCGCAAGGTCCAGAGAGAAGTTTGGGGCATCAGCCGTGAGCATAGTTTGGGTAATAGCTGTAATGTGGAGTTTGTAGAAGAACTGGATTACTTAGTTTGGCAGTGAGGAGGAGGAGTTAGTTTGAAGCTAAGAAGGTGAAGAAAGTTTGCAGGAGAGAGGTACAAAGAAGTTTGGAGATGAAGAAGTCGTTGAAGTTTGGTGAGAACTTCCAGGACCTAGTTTGGCAGAGGTGCACAGACTTT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proofErr w:type="spellStart"/>
      <w:r w:rsidRPr="00F3753C">
        <w:rPr>
          <w:rFonts w:ascii="Times" w:hAnsi="Times"/>
          <w:b/>
        </w:rPr>
        <w:t>PolG</w:t>
      </w:r>
      <w:proofErr w:type="spellEnd"/>
      <w:r w:rsidRPr="00F3753C">
        <w:rPr>
          <w:rFonts w:ascii="Times" w:hAnsi="Times"/>
          <w:b/>
        </w:rPr>
        <w:t xml:space="preserve"> pool 3 anti-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</w:rPr>
        <w:t>GAATTCTAATACGACTCACTATAGGAGTTTGAAAGTCTGTGCACCTCTGCAGTTTGAGGTCCTGGAAGTTCTCACAGTTTGTCAACGACTTCTTCATCTCAGTTTGTCTTTGTACCTCTCTCCTGAGTTTGTTCTTCACCTTCTTAGCTTAGTTTGAACTCCTCCTCCTCACTGCAGTTTGAAGTAATCCAGTTCTTCTAAGTTTGCCACATTACAGCTATTACCAGTTTGATGCTCACGGCTGATGCCCAGTTTGTCTCTCTGGACCTTGCGCAAGTTTGTTCCTTGCAGTTTCTCTCTAGTTTGACCCACTGAATTCAACTGCAGTTTGTGCCCCTTGTCCTGTAGTCAGTTTGTGCCTGAGTTAATGTGAACAGTTTGTTTATCACGTTAGAGCATTAGTTTGAAGCTT.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proofErr w:type="spellStart"/>
      <w:r w:rsidRPr="00F3753C">
        <w:rPr>
          <w:rFonts w:ascii="Times" w:hAnsi="Times"/>
          <w:b/>
        </w:rPr>
        <w:t>PolG</w:t>
      </w:r>
      <w:proofErr w:type="spellEnd"/>
      <w:r w:rsidRPr="00F3753C">
        <w:rPr>
          <w:rFonts w:ascii="Times" w:hAnsi="Times"/>
          <w:b/>
        </w:rPr>
        <w:t xml:space="preserve"> pool 4 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lastRenderedPageBreak/>
        <w:t>GAATTCTAATACGACTCACTATAGGAGTTTGTTAATGCTCTAACGTGATAAGTTTGCTAGAAGGGGAAAGAATTAAGTTTGCATTAACTCAGGCATTTCAAGTTTGGGGCATTGTTGCTTGTTGGAGTTTGGCTCCCAAACTCAGGCTTTAGTTTGGGAAGAAGTGGGAGGTGGTAGTTTGAGGAAGTCACAGTGGAAGAAGTTTGCGCAAGGTCCAGAGAGAAAAGTTTGCTGAGAAGGCCCAGCAGATAGTTTGCTTACAACGACGTGGACATAGTTTGATGGCAAACGGTAGAAGAAAGTTTGGTGAGGAGGAGGAGTTTCAAGTTTGAAGAAAGCTAAGAAGGTGAAGTTTGTGAAGAAGTCGTTGATGGAAGTTTGGAGAAGGAGCCTCGAGAAC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proofErr w:type="spellStart"/>
      <w:r w:rsidRPr="00F3753C">
        <w:rPr>
          <w:rFonts w:ascii="Times" w:hAnsi="Times"/>
          <w:b/>
        </w:rPr>
        <w:t>PolG</w:t>
      </w:r>
      <w:proofErr w:type="spellEnd"/>
      <w:r w:rsidRPr="00F3753C">
        <w:rPr>
          <w:rFonts w:ascii="Times" w:hAnsi="Times"/>
          <w:b/>
        </w:rPr>
        <w:t xml:space="preserve"> pool 4 anti-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t>GAATTCTAATACGACTCACTATAGGAGTTTGGTTCTCGAGGCTCCTTCTCAGTTTGTCCATCAACGACTTCTTCAAGTTTGTCACCTTCTTAGCTTTCTTAGTTTGTGAAACTCCTCCTCCTCACAGTTTGTTCTTCTACCGTTTGCCATAGTTTGATGTCCACGTCGTTGTAAGAGTTTGATCTGCTGGGCCTTCTCAGAGTTTGTTTCTCTCTGGACCTTGCGAGTTTGTCTTCCACTGTGACTTCCTAGTTTGACCACCTCCCACTTCTTCCAGTTTGAAAGCCTGAGTTTGGGAGCAGTTTGCCAACAAGCAACAATGCCCAGTTTGTGAAATGCCTGAGTTAATGAGTTTGTAATTCTTTCCCCTTCTAGAGTTTGTATCACGTTAGAGCATTAA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Scyl1 pool 1 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t>GAATTCTAATACGACTCACTATAGGAGTTTGGTCGACAGGTCAAGGCTGAAGTTTGGAGCCACAATAAATTCTATAGTTTGGCCATCTCACGTGTACATAAGTTTGGCCTCATCCACAACAATGTAGTTTGGACCACAAATCCTCCAAATA</w:t>
      </w:r>
      <w:r w:rsidRPr="00F3753C">
        <w:rPr>
          <w:rFonts w:ascii="Times" w:hAnsi="Times"/>
        </w:rPr>
        <w:lastRenderedPageBreak/>
        <w:t>GTTTGGGAGAAGGATGTCCATGCAAGTTTGGGAGCTTCCTGTCCAAATTAGTTTGGCTCTGCGGTCTCACTGTAAGTTTGGGCTACAGGCCAAGGATGAAGTTTGGTACATGGCTTCCTGGACAAGTTTGGAGTATCAGCAGAAGATCAAGTTTGGAGGATTTCTGTCGGCACAAGTTTGGCAAGAGCCTGGACGCATTAGTTTGGCAGAGTGGTCAGAGAGAAAGTTTGCGTTGGGAATATACCTCAA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Scyl1 pool 1 anti-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ttctaatacgactcactataggagtttgttgaggtatattcccaacgagtttgttctctctgaccactctgcagtttgaatgcgtccaggctcttgcagtttgtgtgccgacagaaatcctcagtttgtgatcttctgctgatactcagtttgtgtccaggaagccatgtacagtttgtcatccttggcctgtagccagtttgtacagtgagaccgcagagcagtttgaatttggacaggaagctccagtttgtgcatggacatccttctccagtttgatttggaggatttgtggtcagtttgacattgttgtggatgaggcagtttgtatgtacacgtgagatggcagtttgatagaatttattgtggctcagtttgtcagccttgacctgtcgac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t xml:space="preserve"> 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Scyl1 pool 2 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t>GAATTCTAATACGACTCACTATAGGAGTTTGCATAATCAGAGCCACAATAAGTTTGCATCTCACGTGTACATAATAGTTTGCCGAGAGGAAGGTGGCCAAAGTTTGCGACTGGAGCAGCTGGGAAAGTTTGAGACGCAGGAGGAGGACAAAGTTTGTGGAGGAAGTGGAGAAGGAAGTTTGCACTGTAGATCCTGAGAAAAGTTTGTTGCACGGCTACAGGCCAAAGTTTGCAAAGCTGAACGAGGCCAAAGTTTGGAGGAGTATCAGCAGAAGAAGTTTGCAGCCCGCTTCCTGCAGA</w:t>
      </w:r>
      <w:r w:rsidRPr="00F3753C">
        <w:rPr>
          <w:rFonts w:ascii="Times" w:hAnsi="Times"/>
        </w:rPr>
        <w:lastRenderedPageBreak/>
        <w:t>AAGTTTGGTGAGCTGGTGGGAGCAAAAGTTTGCAGCAGACATGTGGCGCTTAGTTTGGGCAGAGTGGTCAGAGAGAAGTTTGTCGATGGACTGGAGACAGA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Scyl1 pool 2 anti-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t>GAATTCTAATACGACTCACTATAGGAGTTTGTCTGTCTCCAGTCCATCGAAGTTTGTCTCTCTGACCACTCTGCCAGTTTGAAGCGCCACATGTCTGCTGAGTTTGTTTGCTCCCACCAGCTCACAGTTTGTTCTGCAGGAAGCGGGCTGAGTTTGTCTTCTGCTGATACTCCTCAGTTTGTTGGCCTCGTTCAGCTTTGAGTTTGTTGGCCTGTAGCCGTGCAAAGTTTGTTTCTCAGGATCTACAGTGAGTTTGTCCTTCTCCACTTCCTCCAAGTTTGTTGTCCTCCTCCTGCGTCTAGTTTGTTCCCAGCTGCTCCAGTCGAGTTTGTTGGCCACCTTCCTCTCGGAGTTTGATTATGTACACGTGAGATGAGTTTGTATTGTGGCTCTGATTATG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Scyl1 pool 3 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</w:rPr>
        <w:t>GAATTCTAATACGACTCACTATAGGAGTTTGGTACATAATCAGAGCCACAAGTTTGCCAGGCCATCTCACGTGTAAGTTTGCCAAGTGAGCCGTGCTAGTAGTTTGTGACAGATGGGACGACGAAAGTTTGCAGGAGGAGGACAAGGACAAGTTTGCTGAGAAATCCGTGCGAGAAGTTTGTCAATGTGGAGCTGATGAAAGTTTGCTGTGGTGGTCAAGATGTTAGTTTGAGGAGTATCAGCAGAAGATAGTTTGTCAAAGAGCCAGCCGAGAAAGTTTGGTGGCAGAGTGGTCAGAGAAGTTTGCCCTCAGCTTCCTGGTCAAAGTTTGTGGCTTACATCGATGGACTAGTTTGCTTCAAAACTCTACGGCACAGTTTGCCGTGTCCATCTTCGTCTA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Scyl1 pool 3 anti-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t>GAATTCTAATACGACTCACTATAGGAGTTTGTAGACGAAGATGGACACGGAGTTTGGTGCCGTAGAGTTTTGAAGAGTTTGAGTCCATCGATGTAAGCCAAGTTTGTTGACCAGGAAGCTGAGGGAGTTTGTCTCTGACCACTCTGCCACAGTTTGTTCTCGGCTGGCTCTTTGAAGTTTGATCTTCTGCTGATACTCCTAGTTTGAACATCTTGACCACCACAGAGTTTGTTCATCAGCTCCACATTGAAGTTTGTCTCGCACGGATTTCTCAGAGTTTGTGTCCTTGTCCTCCTCCTGAGTTTGTTCGTCGTCCCATCTGTCAAGTTTGACTAGCACGGCTCACTTGGAGTTTGTACACGTGAGATGGCCTGGAGTTTGTGTGGCTCTGATTATGTAC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Scyl1 pool 4 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t>GAATTCTAATACGACTCACTATAGGAGTTTGTAATCAGAGCCACAATAAAAGTTTGAGGCCATCTCACGTGTACAAGTTTGGCCCCACAGATGTATTTATAGTTTGACAGATGGGACGACGAAGAAGTTTGGGACAAGGACACAGCAGAGAGTTTGAGGAAGTGGAGAAGGATGTAGTTTGCTGTAGATCCTGAGAAATCAGTTTGGGCTCCTACCTCAGTGCTAAGTTTGAGTATCAGCAGAAGATCATAGTTTGACGCATTCCCTGAGGATTTAGTTTGCTGGTGGCTTCATGAGCAAAGTTTGGCAGCCTCATCCACAACAAAGTTTGGCTACACCAGATCGTGAAAAGTTTGTGAAGGAGCTGGAGATCTCAGTTTGCATCGATGGACTGGAGACA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Scyl1 pool 4 anti-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lastRenderedPageBreak/>
        <w:t>GAATTCTAATACGACTCACTATAGGAGTTTGTGTCTCCAGTCCATCGATGAGTTTGGAGATCTCCAGCTCCTTCAAGTTTGTTTCACGATCTGGTGTAGCAGTTTGTTGTTGTGGATGAGGCTGCAGTTTGTTGCTCATGAAGCCACCAGAGTTTGAAATCCTCAGGGAATGCGTAGTTTGATGATCTTCTGCTGATACTAGTTTGTAGCACTGAGGTAGGAGCCAGTTTGGATTTCTCAGGATCTACAGAGTTTGACATCCTTCTCCACTTCCTAGTTTGCTCTGCTGTGTCCTTGTCCAGTTTGTCTTCGTCGTCCCATCTGTAGTTTGATAAATACATCTGTGGGGCAGTTTGTGTACACGTGAGATGGCCTAGTTTGTTTATTGTGGCTCTGATTA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TNRC6A pool 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ttctaatacgactcactataggagtttgtcttgcactaaatccctgcagtttgttcacgaggataccgaggcagtttgtgatttgttaaagcactgcagtttgttgtagaagacacaggtccagtttgtacattctgaagccaactcagtttgtgggaaccaagtccagtgcagtttgtttgctttcaggagcatccagtttgttgttctctaatactggccagtttgttcagattcacaagtttccagtttgtagtaccataagagcctccagtttgtagggcctgaacatttgtcagtttgtaacttgaaagttagtgccagtttgtactctgggagtttgctgcagtttgttcctccagaatttgcgccagtttgttgctaggcagtttgttccagtttgtgtggcagaaccctgatccagtttgtgtactaccatcgctctccagtttgtagcagcagaatcatcttcagtttgtattccttgaagtttctccagtttgttcgttccaaccggaaacgagtttgtgctgaagtaccattatccagtttgtgccgcagcaatgggttccagtttgttccaggcaatggcatatcagtttgtttctttgtatatggtggcagtttgttgccactcagacccttcgagtttgtttgtttccacctttcatcagtttgtgtcttgtaacattcctccagtttgtctttggaa</w:t>
      </w:r>
      <w:r w:rsidRPr="00F3753C">
        <w:rPr>
          <w:rFonts w:ascii="Times" w:hAnsi="Times"/>
          <w:caps/>
        </w:rPr>
        <w:lastRenderedPageBreak/>
        <w:t>atctgaggccagtttgttgtgctggaggctgctgcagtttgtcaagtttgagttcaagcc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caps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  <w:caps/>
        </w:rPr>
        <w:t xml:space="preserve">TNRC6A </w:t>
      </w:r>
      <w:r w:rsidRPr="00F3753C">
        <w:rPr>
          <w:rFonts w:ascii="Times" w:hAnsi="Times"/>
          <w:b/>
        </w:rPr>
        <w:t>pool anti-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ttctaatacgactcactataggagtttgggcttgaactcaaacttgaagtttggcagcagcctccagcacaaagtttgggcctcagatttccaaagaagtttgggaggaatgttacaagacaagtttggatgaaaggtggaaacaaaagtttgcgaagggtctgagtggcaaagtttggccaccatatacaaagaaaagtttggatatgccattgcctggaaagtttgggaacccattgctgcggcaagtttgggataatggtacttcagcaagtttgcgtttccggttggaacgaaagtttgggagaaacttcaaggaataagtttggaagatgattctgctgctaagtttgggagagcgatggtagtacaagtttgggatcagggttctgccacaagtttgggaacaaactgcctagcaaagtttgggcgcaaattctggaggaaagtttggcagcaaactcccagagtaagtttgggcactaactttcaagttaagtttggacaaatgttcaggccctaagtttgggaggctcttatggtactaagtttgggaaacttgtgaatctgaaagtttgggccagtattagagaacaaagtttgggatgctcctgaaagcaaaagtttggcactggacttggttcccaagtttggagttggcttcagaatgtaagtttgggacctgtgtcttctacaaagtttggcagtgctttaacaaatcaagtttggcctcggtatcctcgtgaaagtttggcagggatttagtgcaaga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TNRC6B pool 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ttctaatacgactcactataggagtttgtagatttggaatctgatgcagtttgtggtgttccagactcctccagtttgtgtgggaggaagcactgccagtttgttggcaagaggattcatccagtttgtttggaattaggtggacggagt</w:t>
      </w:r>
      <w:r w:rsidRPr="00F3753C">
        <w:rPr>
          <w:rFonts w:ascii="Times" w:hAnsi="Times"/>
          <w:caps/>
        </w:rPr>
        <w:lastRenderedPageBreak/>
        <w:t>ttgttgttgaggagataactggagtttgtttggtttgaaggtctgggagtttgtgaagccagaaccatatccagtttgtaaagcgagactcggttccagtttgtgtggctacagagggcagcagtttgtttgtgcatattggcttccagtttgtggcaggtaaccagctatcagtttgttggtggagatttggcaggagtttgtacctttccatggcactccagtttgtgtggtgttatcccgcagcagtttgtgagggaagaattagacccagtttgtaatcagggaactttgctgagtttgttgtgtcctatgggatctgagtttgttgttggagagatgagtggagtttgtcgttctcaaggttgacccagtttgtggaatgtcagcagtgggcagtttgtagattcagatggaatgtcagtttgtatcggatcagggcagtgcagtttgtcccaacacacacatgtgcagtttgttcatcatcagtggcaaacagtttgttgtgccagaaagcggctgagtttgtcccacgggatctgactggagtttgtgaagcgccagcaagatcgagtttgtaaaggagcagggctgcccagtttgttgaatccgaccctcctcc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TNRC6B pool anti-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ttctaatacgactcactataggagtttgggaggagggtcggattcaaagtttggggcagccctgctcctttaagtttgcgatcttgctggcgcttcaagtttgccagtcagatcccgtgggaagtttgcagccgctttctggcacaaagtttggtttgccactgatgatgaaagtttggcacatgtgtgtgttgggaagtttggcactgccctgatccgataagtttggacattccatctgaatctaagtttggcccactgctgacattccaagtttggggtcaaccttgagaacgaagtttgccactcatctctccaacaaagtttgcagatcccataggacacaaagtttgcagcaaagttccctgattaagtttggggtctaattcttccctcaagtttggctgcgggataacaccacaagtttgggagtgccatggaaaggtaagtttgcctgccaaatctccaccaaagtttggatagctggttacctgccaagtttg</w:t>
      </w:r>
      <w:r w:rsidRPr="00F3753C">
        <w:rPr>
          <w:rFonts w:ascii="Times" w:hAnsi="Times"/>
          <w:caps/>
        </w:rPr>
        <w:lastRenderedPageBreak/>
        <w:t>ggaagccaatatgcacaaaagtttggctgccctctgtagccacaagtttgggaaccgagtctcgctttaagtttgggatatggttctggcttcaagtttgcccagaccttcaaaccaaaagtttgccagttatctcctcaacaaagtttgccgtccacctaattccaaaagtttgggatgaatcctcttgccaaagtttgggcagtgcttcctcccacaagtttgggaggagtctggaacaccaagtttggcatcagattccaaatcta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TNRC6C pool sense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ttctaatacgactcactataggagtttgtcatgtccaagtacaggccagtttgtcttgtggcagcaagtttcagtttgtgcgctgaaagacacattcagtttgtggcagtccatttgtctgcagtttgtattccttcagcactgcccagtttgttcaccaccaggctgtacgagtttgtagttccagaagatgccgcagtttgtcttgggtcaagatcattcagtttgtttcctttcagacctagggagtttgtgtcattccaaccagacccagtttgttctgtttgaccggtaccgagtttgttctatcccacatgtttacagtttgtgctgtgccattatccaccagtttgttgggaagcagcattattcagtttgtgcaggaggaggtgctttcagtttgtcatgatccaggcctcatcagtttgtactcttcaaggcctcctcagtttgtctttggagattggcgggcagtttgtgtgcgcgcaacttgctgcagtttgttcaccgacaagccaccggagtttgtccagggatagcaccatgcagtttgttctggattaaatcgtaccagtttgtttacctccactcttgaggagtttgtaaccctggaggtggcctcagtttgtttcgaagaacgagccagcagtttgtggaatgtgataagaggccagtttgttgagtcagattcaggtggagtttgtaccggaccacagcattgcagtttgtgtgcagagacttctgggcagtttgttcttcaccagcgaactcgagtttgaagctt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</w:rPr>
      </w:pP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lastRenderedPageBreak/>
        <w:t>TNRC6C pool anti-sense</w:t>
      </w:r>
    </w:p>
    <w:p w:rsidR="00AD409A" w:rsidRPr="00F3753C" w:rsidRDefault="004544F8" w:rsidP="004544F8">
      <w:pPr>
        <w:spacing w:line="48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ttctaatacgactcactataggagtttgcgagttcgctggtgaagaaagtttggcccagaagtctctgcacaagtttggcaatgctgtggtccggtaagtttgccacctgaatctgactcaaagtttgggcctcttatcacattccaagtttggctggctcgttcttcgaaaagtttggaggccacctccagggttaagtttgcctcaagagtggaggtaaaagtttgggtacgatttaatccagaaagtttggcatggtgctatccctggaagtttgccggtggcttgtcggtgaaagtttggcagcaagttgcgcgcacaagtttggcccgccaatctccaaagaagtttggaggaggccttgaagagtaagtttggatgaggcctggatcatgaagtttggaaagcacctcctcctgcaagtttggaataatgctgcttcccaaagtttgggtggataatggcacagcaagtttggtaaacatgtgggatagaaagtttgcggtaccggtcaaacagaaagtttggggtctggttggaatgacaagtttgccctaggtctgaaaggaaaagtttggaatgatcttgacccaagaagtttggcggcatcttctggaactaagtttgcgtacagcctggtggtgaaagtttggggcagtgctgaaggaataagtttggcagacaaatggactgccaagtttggaatgtgtctttcagcgcaagtttggaaacttgctgccacaagaagtttgggcctgtacttggacatgaagtttgaagctt.</w:t>
      </w:r>
    </w:p>
    <w:p w:rsidR="004544F8" w:rsidRPr="00F3753C" w:rsidRDefault="004544F8" w:rsidP="004544F8">
      <w:pPr>
        <w:spacing w:line="480" w:lineRule="auto"/>
        <w:jc w:val="both"/>
        <w:rPr>
          <w:rFonts w:ascii="Times" w:hAnsi="Times"/>
          <w:caps/>
        </w:rPr>
      </w:pPr>
    </w:p>
    <w:p w:rsidR="00AD409A" w:rsidRPr="00F3753C" w:rsidRDefault="00AD409A" w:rsidP="00AD409A">
      <w:pPr>
        <w:pStyle w:val="NoSpacing"/>
        <w:spacing w:line="480" w:lineRule="auto"/>
        <w:jc w:val="both"/>
        <w:rPr>
          <w:rFonts w:ascii="Times" w:hAnsi="Times"/>
          <w:b/>
          <w:sz w:val="24"/>
        </w:rPr>
      </w:pPr>
      <w:r w:rsidRPr="00F3753C">
        <w:rPr>
          <w:rFonts w:ascii="Times" w:hAnsi="Times"/>
          <w:b/>
          <w:sz w:val="24"/>
        </w:rPr>
        <w:t>Unspecific ctrl-pool sense (Neg 1 sense)</w:t>
      </w:r>
    </w:p>
    <w:p w:rsidR="00AD409A" w:rsidRPr="00F3753C" w:rsidRDefault="00AD409A" w:rsidP="00AD409A">
      <w:pPr>
        <w:pStyle w:val="NoSpacing"/>
        <w:spacing w:line="480" w:lineRule="auto"/>
        <w:jc w:val="both"/>
        <w:rPr>
          <w:rFonts w:ascii="Times" w:hAnsi="Times"/>
          <w:caps/>
          <w:sz w:val="24"/>
        </w:rPr>
      </w:pPr>
      <w:r w:rsidRPr="00F3753C">
        <w:rPr>
          <w:rFonts w:ascii="Times" w:hAnsi="Times"/>
          <w:caps/>
          <w:sz w:val="24"/>
        </w:rPr>
        <w:t>gaattctaatacgactcactataggagtttgtgtacgcgtctcgcgatttagtttgtatacgcggtacgatcgttagtttgttcgcgtaatagcgatcgtagtttgtcggcgtagtttcgacgatagtttgtcgcgtaaggttcgcgtatagtttgtcgcgattttagcgcgtatagtttgtcgcgtatatacgctacgtagtttgtttcgcgaacgcgcgtaatagtttgtcgtatcgtatcgtaccgtagtttgttatcgcgcgttatcgcgtagtttgtctcgtaggtacgcgatctagtttg</w:t>
      </w:r>
      <w:r w:rsidRPr="00F3753C">
        <w:rPr>
          <w:rFonts w:ascii="Times" w:hAnsi="Times"/>
          <w:caps/>
          <w:sz w:val="24"/>
        </w:rPr>
        <w:lastRenderedPageBreak/>
        <w:t>tcgtactcgatagcgcaatagtttgtttgcgataccgtaacgctagtttgtgcgtaaggcatgtcgtatagtttgttatcggcagttcgccgttagtttgtagcgcgacatctatcgctagtttgtcgtcgtatcagcgcgtttagtttgtacgcgaaactgcgttcgtagtttgtcgacgatagctatcgcgtagtttgtcgcgtaatacgcgatcgtagtttgtcgcgataatgttacgcgtagtttgttaacgcgctacgcgtattagtttgtcgcgtataggtaacgcgtagtttgttacgcgatcacgtaacgtagtttgttatcgcgcgtcgcgtaatagtttgttacgtactagtgcgtactagtttgtatacgccggttgcgtagtagtttgttcgcgtgcatagcgtaatagtttgtacgcgacctaatcgcgatagtttgtcgtacgctgaacgcgtatagtttgaagctt</w:t>
      </w:r>
    </w:p>
    <w:p w:rsidR="00AD409A" w:rsidRPr="00F3753C" w:rsidRDefault="00AD409A" w:rsidP="00AD409A">
      <w:pPr>
        <w:pStyle w:val="NoSpacing"/>
        <w:spacing w:line="480" w:lineRule="auto"/>
        <w:jc w:val="both"/>
        <w:rPr>
          <w:rFonts w:ascii="Times" w:hAnsi="Times"/>
          <w:sz w:val="24"/>
        </w:rPr>
      </w:pPr>
    </w:p>
    <w:p w:rsidR="00AD409A" w:rsidRPr="00F3753C" w:rsidRDefault="00AD409A" w:rsidP="00AD409A">
      <w:pPr>
        <w:pStyle w:val="NoSpacing"/>
        <w:spacing w:line="480" w:lineRule="auto"/>
        <w:jc w:val="both"/>
        <w:rPr>
          <w:rFonts w:ascii="Times" w:hAnsi="Times"/>
          <w:b/>
          <w:sz w:val="24"/>
        </w:rPr>
      </w:pPr>
      <w:r w:rsidRPr="00F3753C">
        <w:rPr>
          <w:rFonts w:ascii="Times" w:hAnsi="Times"/>
          <w:b/>
          <w:sz w:val="24"/>
        </w:rPr>
        <w:t>Unspecific ctrl-pool anti-sense (Neg 1 anti-sense)</w:t>
      </w:r>
    </w:p>
    <w:p w:rsidR="00AD409A" w:rsidRPr="00F3753C" w:rsidRDefault="00AD409A" w:rsidP="00AD409A">
      <w:pPr>
        <w:pStyle w:val="NoSpacing"/>
        <w:spacing w:line="480" w:lineRule="auto"/>
        <w:jc w:val="both"/>
        <w:rPr>
          <w:rFonts w:ascii="Times" w:hAnsi="Times"/>
          <w:caps/>
          <w:sz w:val="24"/>
        </w:rPr>
      </w:pPr>
      <w:r w:rsidRPr="00F3753C">
        <w:rPr>
          <w:rFonts w:ascii="Times" w:hAnsi="Times"/>
          <w:caps/>
          <w:sz w:val="24"/>
        </w:rPr>
        <w:t>gaattctaatacgactcactataggagtttgatacgcgttcagcgtacgaagtttgatcgcgattaggtcgcgtaagtttgattacgctatgcacgcgaaagtttgactacgcaaccggcgtataagtttgagtacgcactagtacgtaaagtttgattacgcgacgcgcgataaagtttgacgttacgtgatcgcgtaaagtttgacgcgttacctatacgcgaagtttgaatacgcgtagcgcgttaaagtttgacgcgtaacattatcgcgaagtttgacgatcgcgtattacgcgaagtttgacgcgatagctatcgtcgaagtttgacgaacgcagtttcgcgtaagtttgaaacgcgctgatacgacgaagtttgagcgatagatgtcgcgctaagtttgaacggcgaactgccgataaagtttgatacgacatgccttacgcaagtttgagcgttacggtatcgcaaaagtttgattgcgctatcgagtacgaagtttgagatcgcgtacctacgagaagtttgacgcgataacgcgcgataaagtttgacggtacgatacgatacgaagtttgattacgcgcgttcgcgaaaagtttgacgtagcgtatatacgcgaagtttgatacgcgctaaaatcgcga</w:t>
      </w:r>
      <w:r w:rsidRPr="00F3753C">
        <w:rPr>
          <w:rFonts w:ascii="Times" w:hAnsi="Times"/>
          <w:caps/>
          <w:sz w:val="24"/>
        </w:rPr>
        <w:lastRenderedPageBreak/>
        <w:t>agtttgatacgcgaaccttacgcgaagtttgatcgtcgaaactacgccgaagtttgacgatcgctattacgcgaaagtttgaacgatcgtaccgcgtataagtttgaaatcgcgagacgcgtacaagtttgaagctt</w:t>
      </w:r>
    </w:p>
    <w:p w:rsidR="00AD409A" w:rsidRPr="00F3753C" w:rsidRDefault="00AD409A" w:rsidP="00AD409A">
      <w:pPr>
        <w:pStyle w:val="NoSpacing"/>
        <w:spacing w:line="480" w:lineRule="auto"/>
        <w:jc w:val="both"/>
        <w:rPr>
          <w:rFonts w:ascii="Times" w:hAnsi="Times"/>
          <w:sz w:val="24"/>
        </w:rPr>
      </w:pPr>
    </w:p>
    <w:p w:rsidR="00AD409A" w:rsidRPr="00F3753C" w:rsidRDefault="00AD409A" w:rsidP="00AD409A">
      <w:pPr>
        <w:pStyle w:val="NoSpacing"/>
        <w:spacing w:line="480" w:lineRule="auto"/>
        <w:jc w:val="both"/>
        <w:rPr>
          <w:rFonts w:ascii="Times" w:hAnsi="Times"/>
          <w:b/>
          <w:sz w:val="24"/>
        </w:rPr>
      </w:pPr>
      <w:r w:rsidRPr="00F3753C">
        <w:rPr>
          <w:rFonts w:ascii="Times" w:hAnsi="Times"/>
          <w:b/>
          <w:sz w:val="24"/>
        </w:rPr>
        <w:t>Neg 2 sense</w:t>
      </w:r>
    </w:p>
    <w:p w:rsidR="00AD409A" w:rsidRPr="00F3753C" w:rsidRDefault="00AD409A" w:rsidP="00AD409A">
      <w:pPr>
        <w:pStyle w:val="NoSpacing"/>
        <w:spacing w:line="480" w:lineRule="auto"/>
        <w:jc w:val="both"/>
        <w:rPr>
          <w:rFonts w:ascii="Times" w:hAnsi="Times"/>
          <w:caps/>
          <w:sz w:val="24"/>
        </w:rPr>
      </w:pPr>
      <w:r w:rsidRPr="00F3753C">
        <w:rPr>
          <w:rFonts w:ascii="Times" w:hAnsi="Times"/>
          <w:caps/>
          <w:sz w:val="24"/>
        </w:rPr>
        <w:t>gaattctaatacgactcactataggagttaggtccgctacgttaaaacgaagttagcttcgaccgtccgtttataagttagcgcgttactgattaacgtaagttagcgccgatattgtcgatttaagttaggtatccgggtttcgtttaaagttaggcgatagtgaaattcgttaagttagcgcgagtatactcgtattaagttagggtcggattgctatacgtaagttaggtaccggaatcaacgtaaaagttaggtgtcgactgttaaacgaaagttaggccggatatcgttcgttaaagttagctagtccgggctcgtaaaaagttagccgcgttttggtaatcgtaagttaggtcgcgttgaataacgaaaagttagcacgcgtatagcgaaattaagttagccgtcgattctttatacgaagttagcacgatcggcaattaacgaagttaggcgttcgtatgtattacgaagttagccgatacgttccgtataaaagttaggcgacgaaaacatcgaataagttagcatcgcgaacccgttataaagttaggcgcgaatcacatacgataagttagccgtacgaaagtatatcgaagttaggtcgtacggaataattcgaagttagctacgcgactatatcgataagttaggcgatcgaatttattcgaaagttaggcgtcgtagagtcgaataaagttagctcgacgataatacgataaagttagcttacgcgttacgataataagttaggcgcgatacaatcgataaaagttagaagcttgcggccgc</w:t>
      </w:r>
    </w:p>
    <w:p w:rsidR="00AD409A" w:rsidRPr="00F3753C" w:rsidRDefault="00AD409A" w:rsidP="00AD409A">
      <w:pPr>
        <w:pStyle w:val="NoSpacing"/>
        <w:spacing w:line="480" w:lineRule="auto"/>
        <w:jc w:val="both"/>
        <w:rPr>
          <w:rFonts w:ascii="Times" w:hAnsi="Times"/>
          <w:sz w:val="24"/>
        </w:rPr>
      </w:pPr>
    </w:p>
    <w:p w:rsidR="00AD409A" w:rsidRPr="00F3753C" w:rsidRDefault="00AD409A" w:rsidP="00AD409A">
      <w:pPr>
        <w:pStyle w:val="NoSpacing"/>
        <w:spacing w:line="480" w:lineRule="auto"/>
        <w:jc w:val="both"/>
        <w:rPr>
          <w:rFonts w:ascii="Times" w:hAnsi="Times"/>
          <w:b/>
          <w:sz w:val="24"/>
        </w:rPr>
      </w:pPr>
      <w:r w:rsidRPr="00F3753C">
        <w:rPr>
          <w:rFonts w:ascii="Times" w:hAnsi="Times"/>
          <w:b/>
          <w:sz w:val="24"/>
        </w:rPr>
        <w:t>Neg 2 anti-sense</w:t>
      </w:r>
    </w:p>
    <w:p w:rsidR="00AD409A" w:rsidRPr="00F3753C" w:rsidRDefault="00AD409A" w:rsidP="00AD409A">
      <w:pPr>
        <w:pStyle w:val="NoSpacing"/>
        <w:spacing w:line="480" w:lineRule="auto"/>
        <w:jc w:val="both"/>
        <w:rPr>
          <w:rFonts w:ascii="Times" w:hAnsi="Times"/>
          <w:caps/>
          <w:sz w:val="24"/>
        </w:rPr>
      </w:pPr>
      <w:r w:rsidRPr="00F3753C">
        <w:rPr>
          <w:rFonts w:ascii="Times" w:hAnsi="Times"/>
          <w:caps/>
          <w:sz w:val="24"/>
        </w:rPr>
        <w:t>gaattctaatacgactcactataggagttagtttatcgattgtatcgcgcagttagtattatcgtaacgcgtaagagttagttatcgtattatcgtcgagag</w:t>
      </w:r>
      <w:r w:rsidRPr="00F3753C">
        <w:rPr>
          <w:rFonts w:ascii="Times" w:hAnsi="Times"/>
          <w:caps/>
          <w:sz w:val="24"/>
        </w:rPr>
        <w:lastRenderedPageBreak/>
        <w:t>ttagttattcgactctacgacgcagttagttcgaataaattcgatcgcagttagtatcgatatagtcgcgtagagttagtcgaattattccgtacgacagttagtcgatatactttcgtacggagttagtatcgtatgtgattcgcgcagttagttataacgggttcgcgatgagttagtattcgatgttttcgtcgcagttagtttatacggaacgtatcggagttagtcgtaatacatacgaacgcagttagtcgttaattgccgatcgtgagttagtcgtataaagaatcgacggagttagtaatttcgctatacgcgtgagttagtttcgttattcaacgcgacagttagtacgattaccaaaacgcggagttagttttacgagcccggactagagttagttaacgaacgatatccggcagttagttcgtttaacagtcgacacagttagtttacgttgattccggtacagttagtacgtatagcaatccgaccagttagtaatacgagtatactcgcgagttagtaacgaatttcactatcgcagttagttaaacgaaacccggatacagttagtaaatcgacaatatcggcgagttagtacgttaatcagtaacgcgagttagtataaacggacggtcgaagagttagtcgttttaacgtagcggacagttagaagcttgcggccgc</w:t>
      </w:r>
    </w:p>
    <w:p w:rsidR="00AD409A" w:rsidRPr="00F3753C" w:rsidRDefault="00AD409A" w:rsidP="001E21B4">
      <w:pPr>
        <w:pStyle w:val="NoSpacing"/>
        <w:spacing w:line="480" w:lineRule="auto"/>
        <w:jc w:val="both"/>
        <w:rPr>
          <w:rFonts w:ascii="Times" w:hAnsi="Times"/>
          <w:sz w:val="24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siPool siRNA sequences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POLG pool 1 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CCCAAAGTTCACATT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AAAGAATTAATGCTC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TGATGCAGTGCCCT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GTGAAGCGCTGGATA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ATTGTTGCTTGTTGGG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TGTGGACTACAGGA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TAATTGAACTCACC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AGGAAGAGTTTATGAC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TTACTAATGCAGTTT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CACAGAGCTCCTGCC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GGAGGAGTTTCAACA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lastRenderedPageBreak/>
        <w:t>CTAAGAAGGTGAAGAAG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CAGAAGTCCCAGAG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GTCGAGCACCTGC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GAGCAAATCTTCGGG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POLG pool 1 anti-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GCCCGAAGATTTGCT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TGCAGGTGCTCGAC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CTCTGGGACTTCTG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CTTCTTCACCTTCTTA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TTGTTGAAACTCCTCC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GGGCAGGAGCTCTGT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AAACTGCATTAGTAA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GTCATAAACTCTTCC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TGGTGAGTTCAATTA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GTCCTGTAGTCCACA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CCCAACAAGCAACAA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ATATCCAGCGCTTCAC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TAGGGCACTGCATCA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GAGCATTAATTCTT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AATGTGAACTTTGGG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POLG pool 2 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GTGATAAACCTGCTC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ATTAATGCTCTAACGT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TCTGATGCAGTGCCC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AGAAGCCCCAAAGTT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ATTCAGTGGGTTC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AGATTCCTTCTAACT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AAGGAAGTCACAGTG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GGTAGAAGAACTGGAT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CATATGGCAAACGGT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AGAAGGAACCAGCC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GAGAGGTACAAAGA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lastRenderedPageBreak/>
        <w:t>CCATGAAGGACATTCGT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GTCAGAAATGTTCAA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CACAAAGCAAGGCC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GGCACAACCCATTGG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POLG pool 2 anti-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TCCAATGGGTTGTGC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TGGCCTTGCTTTGT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TTGAACATTTCTGAC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ACGAATGTCCTTCAT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TTCTTTGTACCTCTC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TGGCTGGTTCCTTCT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TACCGTTTGCCATAT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ATCCAGTTCTTCTAC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CACTGTGACTTCCT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AGTTAGAAGGAATC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TGAACCCACTGAAT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AACTTTGGGGCTTC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GGGCACTGCATCAGA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ACGTTAGAGCATTAA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GGAGCAGGTTTATCA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POLG pool 3 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ATGCTCTAACGTGAT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TTCACATTAACTCAGG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CTACAGGACAAGGGG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AGTTGAATTCAGTGGG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GAGAGAAACTGCAAG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CGCAAGGTCCAGAG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GCATCAGCCGTGAGCA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TAATAGCTGTAATGT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GAAGAACTGGATTAC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AGTGAGGAGGAGGAG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lastRenderedPageBreak/>
        <w:t>AAGCTAAGAAGGTGA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AGGAGAGAGGTACAA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GATGAAGAAGTCGTT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TGAGAACTTCCAGGACC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AGAGGTGCACAGACT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POLG pool 3 anti-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AAGTCTGTGCACCTC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GGTCCTGGAAGTTCTCA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AACGACTTCTTCATC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TTTGTACCTCTCTCC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TTCACCTTCTTAGC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ACTCCTCCTCCTCAC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AGTAATCCAGTTCTTC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CACATTACAGCTATTA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TGCTCACGGCTGATGC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TCTCTGGACCTTGCG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CTTGCAGTTTCTCTC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CCCACTGAATTCAAC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CCCCTTGTCCTGTAG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CCTGAGTTAATGTGAA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TATCACGTTAGAGCA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POLG pool 4 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AATGCTCTAACGTGA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TAGAAGGGGAAAGAAT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ATTAACTCAGGCATTT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GCATTGTTGCTTGTT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TCCCAAACTCAGGCT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AAGAAGTGGGAGGTGG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GGAAGTCACAGTGGA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GCAAGGTCCAGAGAG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TGAGAAGGCCCAGCAGA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TTACAACGACGTGGACA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lastRenderedPageBreak/>
        <w:t>ATGGCAAACGGTAGA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TGAGGAGGAGGAGTTT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AGAAAGCTAAGAAGGT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AAGAAGTCGTTGATG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GAAGGAGCCTCGAGAA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POLG pool 4 anti-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TTCTCGAGGCTCCTTC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CATCAACGACTTCTT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ACCTTCTTAGCTTTC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AAACTCCTCCTCCTCA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TTCTACCGTTTGCCA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TGTCCACGTCGTTGTAA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TCTGCTGGGCCTTCTCA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TCTCTCTGGACCTTG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TTCCACTGTGACTTCC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CCACCTCCCACTTCT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AAGCCTGAGTTTGGGA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CAACAAGCAACAATGC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AAATGCCTGAGTTAA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ATTCTTTCCCCTTCTA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TCACGTTAGAGCATT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SCYL1 pool 1 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TCGACAGGTCAAGGCT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GCCACAATAAATTCTA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CATCTCACGTGTACA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CTCATCCACAACAATG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CCACAAATCCTCCAAA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AGAAGGATGTCCATG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AGCTTCCTGTCCAAA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TCTGCGGTCTCACTG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CTACAGGCCAAGGAT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TACATGGCTTCCTGG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lastRenderedPageBreak/>
        <w:t>GAGTATCAGCAGAAGAT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GGATTTCTGTCGGC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AAGAGCCTGGACGCA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AGAGTGGTCAGAG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GTTGGGAATATACCT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SCYL1 pool 1 anti-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gaggtatattcccaa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ctctctgaccactc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aatgcgtccaggctct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gtgccgacagaaatcc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gatcttctgctgatac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gtccaggaagccatgta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catccttggcctgtag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acagtgagaccgcaga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aatttggacaggaagc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gcatggacatccttc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atttggaggatttgtgg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acattgttgtggatgag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atgtacacgtgagatg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atagaatttattgtggc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cagccttgacctgtcga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SCYL1 pool 2 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ATAATCAGAGCCACAA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ATCTCACGTGTACATAA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CGAGAGGAAGGTGGC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GACTGGAGCAGCTGG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GACGCAGGAGGAGGA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GAGGAAGTGGAGAAG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ACTGTAGATCCTGAG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GCACGGCTACAGGC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AAAGCTGAACGAGGC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GGAGTATCAGCAGA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lastRenderedPageBreak/>
        <w:t>CAGCCCGCTTCCTGC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TGAGCTGGTGGGAGC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AGCAGACATGTGGCGC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CAGAGTGGTCAGAG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GATGGACTGGAGAC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SCYL1 pool 2 anti-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TGTCTCCAGTCCATC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TCTCTGACCACTCTG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AGCGCCACATGTCTGC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TGCTCCCACCAGCTCA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TGCAGGAAGCGGGC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TTCTGCTGATACTCC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GGCCTCGTTCAGCTT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GGCCTGTAGCCGTG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TCTCAGGATCTACAG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CTTCTCCACTTCCTC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GTCCTCCTCCTGCGTC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CCAGCTGCTCCAGT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GGCCACCTTCCTCTC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TTATGTACACGTGAGA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TTGTGGCTCTGATTA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SCYL1 pool 3 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TACATAATCAGAGCC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CAGGCCATCTCACGTG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CAAGTGAGCCGTGCTAG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ACAGATGGGACGAC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AGGAGGAGGACAAGG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TGAGAAATCCGTGCG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AATGTGGAGCTGAT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TGTGGTGGTCAAGATG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GGAGTATCAGCAGAAGA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lastRenderedPageBreak/>
        <w:t>TCAAAGAGCCAGCCG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TGGCAGAGTGGTCAG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CCTCAGCTTCCTGGT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GCTTACATCGATGGAC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TTCAAAACTCTACGGCA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CGTGTCCATCTTCGTC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SCYL1 pool 3 anti-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GACGAAGATGGACAC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TGCCGTAGAGTTTTGAA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GTCCATCGATGTAAGC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GACCAGGAAGCTGAG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TCTGACCACTCTGCCA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TCGGCTGGCTCTTT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TCTTCTGCTGATACTCC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ACATCTTGACCACCACA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ATCAGCTCCACATT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TCGCACGGATTTCTCA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TCCTTGTCCTCCTCC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CGTCGTCCCATCTGT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CTAGCACGGCTCACTT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CACGTGAGATGGCCT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TGGCTCTGATTATGTA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SCYL1 pool 4 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ATCAGAGCCACAAT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GGCCATCTCACGTGT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CCCACAGATGTATTTA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CAGATGGGACGACGA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ACAAGGACACAGCAGA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GGAAGTGGAGAAGGATG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TGTAGATCCTGAGAAA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GCTCCTACCTCAGTGC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lastRenderedPageBreak/>
        <w:t>AGTATCAGCAGAAGATCA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CGCATTCCCTGAGGATT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TGGTGGCTTCATGAG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AGCCTCATCCACAA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CTACACCAGATCGTG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AAGGAGCTGGAGATC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ATCGATGGACTGGAG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SCYL1 pool 4 anti-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TCTCCAGTCCATCGA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GATCTCCAGCTCCTT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TCACGATCTGGTGTA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GTTGTGGATGAGGC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GCTCATGAAGCCACCA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AATCCTCAGGGAATGCG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TGATCTTCTGCTGATAC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AGCACTGAGGTAGGAG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GATTTCTCAGGATCTACA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CATCCTTCTCCACTTCC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CTCTGCTGTGTCCTTG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CTTCGTCGTCCCATCTG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ATAAATACATCTGTGGG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GTACACGTGAGATGGCCT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  <w:r w:rsidRPr="00F3753C">
        <w:rPr>
          <w:rFonts w:ascii="Times" w:hAnsi="Times"/>
          <w:lang w:val="de-DE"/>
        </w:rPr>
        <w:t>TTTATTGTGGCTCTGAT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  <w:lang w:val="de-DE"/>
        </w:rPr>
      </w:pPr>
      <w:r w:rsidRPr="00F3753C">
        <w:rPr>
          <w:rFonts w:ascii="Times" w:hAnsi="Times"/>
          <w:b/>
          <w:lang w:val="de-DE"/>
        </w:rPr>
        <w:t>TNRC6A pool 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cttgcactaaatccc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cacgaggataccgag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gatttgttaaagcac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gtagaagacacagg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acattctgaagccaac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gggaaccaagtccag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tgctttcaggagca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gttctctaatactgg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lastRenderedPageBreak/>
        <w:t>ttcagattcacaagtt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agtaccataagagcc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agggcctgaacatttg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aacttgaaagttagtg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actctgggagtttgc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cctccagaatttgcg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gctaggcagtttgt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gtggcagaaccctga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gtactaccatcgctc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agcagcagaatcatct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attccttgaagtttc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cgttccaaccggaaa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gctgaagtaccatta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gccgcagcaatgggt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ccaggcaatggcata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tctttgtatatggtg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gccactcagaccctt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tgtttccacctttca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gtcttgtaacattcc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ctttggaaatctgagg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tgtgctggaggctgc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  <w:r w:rsidRPr="00F3753C">
        <w:rPr>
          <w:rFonts w:ascii="Times" w:hAnsi="Times"/>
          <w:caps/>
          <w:lang w:val="de-DE"/>
        </w:rPr>
        <w:t>tcaagtttgagttcaag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  <w:lang w:val="de-DE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  <w:caps/>
        </w:rPr>
        <w:t xml:space="preserve">TNRC6A </w:t>
      </w:r>
      <w:r w:rsidRPr="00F3753C">
        <w:rPr>
          <w:rFonts w:ascii="Times" w:hAnsi="Times"/>
          <w:b/>
        </w:rPr>
        <w:t>pool anti-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cttgaactcaaactt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agcagcctccagca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cctcagatttccaa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ggaatgttacaag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tgaaaggtggaaac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gaagggtctgagtgg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caccatatacaaag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tatgccattgcctg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acccattgctgcgg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taatggtacttcag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lastRenderedPageBreak/>
        <w:t>cgtttccggttggaac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gaaacttcaaggaa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gatgattctgctgc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gagcgatggtagt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tcagggttctgcc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acaaactgcctag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cgcaaattctggag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agcaaactcccagag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cactaactttcaagt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caaatgttcaggccc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ggctcttatggtac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aacttgtgaatct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ccagtattagagaa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tgctcctgaaagc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actggacttggttcc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gttggcttcagaatg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cctgtgtcttcta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agtgctttaacaaat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ctcggtatcctcgt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agggatttagtgca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TNRC6B pool 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gatttggaatctga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gtgttccagactcc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tgggaggaagcactg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ggcaagaggattca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ggaattaggtggac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gttgaggagataact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ggtttgaaggtctg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aagccagaaccata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aagcgagactcggt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tggctacagagggca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gtgcatattggct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gcaggtaaccagcta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lastRenderedPageBreak/>
        <w:t>ttggtggagatttggca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cctttccatggcac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tggtgttatcccgca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agggaagaattagac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atcagggaactttgc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gtgtcctatgggatc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gttggagagatgagt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ttctcaaggttgac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gaatgtcagcagtgg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gattcagatggaatg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tcggatcagggcag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ccaacacacacatg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catcatcagtggcaaa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gtgccagaaagcggct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ccacgggatctgact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aagcgccagcaagat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aaggagcagggctgc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gaatccgaccctcct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TNRC6B pool anti-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ggagggtcggatt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gcagccctgctcctt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gatcttgctggcgctt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agtcagatcccgtgg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agccgctttctggca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tttgccactgatgat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acatgtgtgtgttgg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actgccctgatccga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cattccatctgaatc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ccactgctgacattc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gtcaaccttgagaac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actcatctctccaa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agatcccataggaca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agcaaagttccctgat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lastRenderedPageBreak/>
        <w:t>gggtctaattcttccct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tgcgggataacacc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gtgccatggaaagg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tgccaaatctccac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tagctggttacctgc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agccaatatgcac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tgccctctgtagcc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accgagtctcgctt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tatggttctggctt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cagaccttcaaacc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agttatctcctcaa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gtccacctaattcc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tgaatcctcttgc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cagtgcttcctccc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aggagtctggaacac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atcagattccaaatc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TNRC6C pool 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atgtccaagtacagg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ttgtggcagcaagtt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cgctgaaagacacat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gcagtccatttgtc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ttccttcagcactgc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caccaccaggctgta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gttccagaagatgcc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ttgggtcaagatcat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cctttcagacctag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tcattccaaccagac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ctgtttgaccggtac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ctatcccacatgttta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ctgtgccattatcca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gggaagcagcattat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caggaggaggtgctt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atgatccaggcctca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lastRenderedPageBreak/>
        <w:t>tactcttcaaggcctcc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tttggagattggcgg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tgcgcgcaacttgc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caccgacaagccacc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cagggatagcacca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ctggattaaatcgta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acctccactcttga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accctggaggtggcct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cgaagaacgagcca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gaatgtgataagaggc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gagtcagattcaggtg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ccggaccacagcatt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tgcagagacttctgggc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cttcaccagcgaactcg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</w:rPr>
      </w:pP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b/>
        </w:rPr>
      </w:pPr>
      <w:r w:rsidRPr="00F3753C">
        <w:rPr>
          <w:rFonts w:ascii="Times" w:hAnsi="Times"/>
          <w:b/>
        </w:rPr>
        <w:t>TNRC6C pool anti-sense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gagttcgctggtga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ccagaagtctctgc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aatgctgtggtccgg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acctgaatctgact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cctcttatcacattc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tggctcgttcttcg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ggccacctccagggt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tcaagagtggaggt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tacgatttaatcc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atggtgctatccctg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ggtggcttgtcggt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agcaagttgcgcgc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ccgccaatctccaa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ggaggccttgaagag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tgaggcctggatcat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agcacctcctcctg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taatgctgcttccc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tggataatggcacag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lastRenderedPageBreak/>
        <w:t>gtaaacatgtgggat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ggtaccggtcaaaca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gtctggttggaatga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ctaggtctgaaagga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tgatcttgaccca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ggcatcttctggaac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gtacagcctggtggtga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gcagtgctgaaggaat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agacaaatggactgc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tgtgtctttcagcgc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aaacttgctgccacaaga</w:t>
      </w:r>
    </w:p>
    <w:p w:rsidR="00AD409A" w:rsidRPr="00F3753C" w:rsidRDefault="00AD409A" w:rsidP="00AD409A">
      <w:pPr>
        <w:spacing w:line="360" w:lineRule="auto"/>
        <w:jc w:val="both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cctgtacttggacatga</w:t>
      </w:r>
    </w:p>
    <w:p w:rsidR="00AD409A" w:rsidRPr="00F3753C" w:rsidRDefault="00AD409A" w:rsidP="00AD409A">
      <w:pPr>
        <w:spacing w:line="360" w:lineRule="auto"/>
        <w:rPr>
          <w:rFonts w:ascii="Times" w:hAnsi="Times"/>
        </w:rPr>
      </w:pPr>
    </w:p>
    <w:p w:rsidR="00AD409A" w:rsidRPr="00F3753C" w:rsidRDefault="00AD409A" w:rsidP="00AD409A">
      <w:pPr>
        <w:spacing w:line="360" w:lineRule="auto"/>
        <w:rPr>
          <w:rFonts w:ascii="Times" w:hAnsi="Times"/>
          <w:b/>
        </w:rPr>
      </w:pPr>
      <w:r w:rsidRPr="00F3753C">
        <w:rPr>
          <w:rFonts w:ascii="Times" w:hAnsi="Times"/>
          <w:b/>
        </w:rPr>
        <w:t>Unspecific ctrl-pool sense (</w:t>
      </w:r>
      <w:proofErr w:type="spellStart"/>
      <w:r w:rsidRPr="00F3753C">
        <w:rPr>
          <w:rFonts w:ascii="Times" w:hAnsi="Times"/>
          <w:b/>
        </w:rPr>
        <w:t>Neg</w:t>
      </w:r>
      <w:proofErr w:type="spellEnd"/>
      <w:r w:rsidRPr="00F3753C">
        <w:rPr>
          <w:rFonts w:ascii="Times" w:hAnsi="Times"/>
          <w:b/>
        </w:rPr>
        <w:t xml:space="preserve"> 1 sense)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tacgcgtctcgcgatt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tacgcggtacgatcgt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cgcgtaatagcgatcg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gcgtagtttcgacga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cgtaaggttcgcgta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cgattttagcgcgta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cgtatatacgctacg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cgcgaacgcgcgtaa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tatcgtatcgtaccg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atcgcgcgttatcgcg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tcgtaggtacgcgatc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tactcgatagcgcaa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gcgataccgtaacgc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gcgtaaggcatgtcgta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atcggcagttcgccgt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gcgcgacatctatcgc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tcgtatcagcgcgtt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cgcgaaactgcgttcg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acgatagctatcgcg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cgtaatacgcgatcg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lastRenderedPageBreak/>
        <w:t>tcgcgataatgttacgcg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aacgcgctacgcgtat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cgtataggtaacgcg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acgcgatcacgtaacg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atcgcgcgtcgcgtaa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acgtactagtgcgtac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tacgccggttgcgtag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cgcgtgcatagcgtaa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cgcgacctaatcgcga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tacgctgaacgcgtat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</w:p>
    <w:p w:rsidR="00AD409A" w:rsidRPr="00F3753C" w:rsidRDefault="00AD409A" w:rsidP="00AD409A">
      <w:pPr>
        <w:spacing w:line="360" w:lineRule="auto"/>
        <w:rPr>
          <w:rFonts w:ascii="Times" w:hAnsi="Times"/>
          <w:b/>
        </w:rPr>
      </w:pPr>
      <w:r w:rsidRPr="00F3753C">
        <w:rPr>
          <w:rFonts w:ascii="Times" w:hAnsi="Times"/>
          <w:b/>
        </w:rPr>
        <w:t>Unspecific ctrl-pool anti-sense (</w:t>
      </w:r>
      <w:proofErr w:type="spellStart"/>
      <w:r w:rsidRPr="00F3753C">
        <w:rPr>
          <w:rFonts w:ascii="Times" w:hAnsi="Times"/>
          <w:b/>
        </w:rPr>
        <w:t>Neg</w:t>
      </w:r>
      <w:proofErr w:type="spellEnd"/>
      <w:r w:rsidRPr="00F3753C">
        <w:rPr>
          <w:rFonts w:ascii="Times" w:hAnsi="Times"/>
          <w:b/>
        </w:rPr>
        <w:t xml:space="preserve"> 1 anti-sense)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tacgcgttcagcgta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tcgcgattaggtcgcg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ttacgctatgcacgcg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ctacgcaaccggcgta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gtacgcactagtacgt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ttacgcgacgcgcgat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cgttacgtgatcgcgt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cgcgttacctatacg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atacgcgtagcgcgtt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cgcgtaacattatcg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cgatcgcgtattacg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cgcgatagctatcgt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cgaacgcagtttcgcg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aacgcgctgatacga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gcgatagatgtcgcgc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acggcgaactgccgat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tacgacatgccttacgc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gcgttacggtatcgca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ttgcgctatcgagta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gatcgcgtacctacga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cgcgataacgcgcgat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cggtacgatacgata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lastRenderedPageBreak/>
        <w:t>attacgcgcgttcgcga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cgtagcgtatatacg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tacgcgctaaaatcg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tacgcgaaccttacg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tcgtcgaaactacgc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cgatcgctattacgcg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acgatcgtaccgcgta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aaatcgcgagacgcgtac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</w:p>
    <w:p w:rsidR="00AD409A" w:rsidRPr="00F3753C" w:rsidRDefault="00AD409A" w:rsidP="00AD409A">
      <w:pPr>
        <w:spacing w:line="360" w:lineRule="auto"/>
        <w:rPr>
          <w:rFonts w:ascii="Times" w:hAnsi="Times"/>
          <w:b/>
        </w:rPr>
      </w:pPr>
      <w:proofErr w:type="spellStart"/>
      <w:r w:rsidRPr="00F3753C">
        <w:rPr>
          <w:rFonts w:ascii="Times" w:hAnsi="Times"/>
          <w:b/>
          <w:caps/>
        </w:rPr>
        <w:t>N</w:t>
      </w:r>
      <w:r w:rsidRPr="00F3753C">
        <w:rPr>
          <w:rFonts w:ascii="Times" w:hAnsi="Times"/>
          <w:b/>
        </w:rPr>
        <w:t>eg</w:t>
      </w:r>
      <w:proofErr w:type="spellEnd"/>
      <w:r w:rsidRPr="00F3753C">
        <w:rPr>
          <w:rFonts w:ascii="Times" w:hAnsi="Times"/>
          <w:b/>
        </w:rPr>
        <w:t xml:space="preserve"> 2 sense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tccgctacgttaaaa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ttcgaccgtccgttta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gcgttactgattaacg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gccgatattgtcgatt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tatccgggtttcgttt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gatagtgaaattcgt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gcgagtatactcgtat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gtcggattgctatacg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taccggaatcaacgta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tgtcgactgttaaacg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cggatatcgttcgtt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tagtccgggctcgtaa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gcgttttggtaatcg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tcgcgttgaataacga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acgcgtatagcgaaat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gtcgattctttata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acgatcggcaattaacga</w:t>
      </w:r>
      <w:bookmarkStart w:id="0" w:name="_GoBack"/>
      <w:bookmarkEnd w:id="0"/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gttcgtatgtatta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gatacgttccgtata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gacgaaaacatcgaa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atcgcgaacccgttat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gcgaatcacatacga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cgtacgaaagtatat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tcgtacggaataattcg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lastRenderedPageBreak/>
        <w:t>ctacgcgactatatcga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gatcgaatttattcg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gtcgtagagtcgaat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tcgacgataatacgat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cttacgcgttacgataat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gcgcgatacaatcgataaa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</w:p>
    <w:p w:rsidR="00AD409A" w:rsidRPr="00F3753C" w:rsidRDefault="00AD409A" w:rsidP="00AD409A">
      <w:pPr>
        <w:spacing w:line="360" w:lineRule="auto"/>
        <w:rPr>
          <w:rFonts w:ascii="Times" w:hAnsi="Times"/>
          <w:b/>
        </w:rPr>
      </w:pPr>
      <w:proofErr w:type="spellStart"/>
      <w:r w:rsidRPr="00F3753C">
        <w:rPr>
          <w:rFonts w:ascii="Times" w:hAnsi="Times"/>
          <w:b/>
        </w:rPr>
        <w:t>Neg</w:t>
      </w:r>
      <w:proofErr w:type="spellEnd"/>
      <w:r w:rsidRPr="00F3753C">
        <w:rPr>
          <w:rFonts w:ascii="Times" w:hAnsi="Times"/>
          <w:b/>
        </w:rPr>
        <w:t xml:space="preserve"> 2 anti-sense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atcgattgtatcgcg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ttatcgtaacgcgtaa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atcgtattatcgtcga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attcgactctacgacg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cgaataaattcgatcg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tcgatatagtcgcgta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aattattccgtacga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atatactttcgtacg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tcgtatgtgattcgcg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ataacgggttcgcgat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ttcgatgttttcgtcg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atacggaacgtatcg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taatacatacgaacg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ttaattgccgatcgt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tataaagaatcgacg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atttcgctatacgcgt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cgttattcaacgcga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cgattaccaaaacgcg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tacgagcccggacta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aacgaacgatatccgg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cgtttaacagtcgaca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tacgttgattccggta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cgtatagcaatccgac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atacgagtatactcgc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acgaatttcactatcg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taaacgaaacccggatac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lastRenderedPageBreak/>
        <w:t>taaatcgacaatatcggc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cgttaatcagtaacgc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ataaacggacggtcgaag</w:t>
      </w:r>
    </w:p>
    <w:p w:rsidR="00AD409A" w:rsidRPr="00F3753C" w:rsidRDefault="00AD409A" w:rsidP="00AD409A">
      <w:pPr>
        <w:spacing w:line="360" w:lineRule="auto"/>
        <w:rPr>
          <w:rFonts w:ascii="Times" w:hAnsi="Times"/>
          <w:caps/>
        </w:rPr>
      </w:pPr>
      <w:r w:rsidRPr="00F3753C">
        <w:rPr>
          <w:rFonts w:ascii="Times" w:hAnsi="Times"/>
          <w:caps/>
        </w:rPr>
        <w:t>tcgttttaacgtagcggac</w:t>
      </w:r>
    </w:p>
    <w:p w:rsidR="0016482E" w:rsidRPr="00F3753C" w:rsidRDefault="0016482E" w:rsidP="001E21B4">
      <w:pPr>
        <w:pStyle w:val="NoSpacing"/>
        <w:spacing w:line="480" w:lineRule="auto"/>
        <w:jc w:val="both"/>
        <w:rPr>
          <w:rFonts w:ascii="Times" w:hAnsi="Times"/>
          <w:sz w:val="24"/>
          <w:lang w:val="en-US"/>
        </w:rPr>
      </w:pPr>
    </w:p>
    <w:p w:rsidR="001E21B4" w:rsidRPr="00F3753C" w:rsidRDefault="0016482E" w:rsidP="001E21B4">
      <w:pPr>
        <w:pStyle w:val="NoSpacing"/>
        <w:spacing w:line="480" w:lineRule="auto"/>
        <w:jc w:val="both"/>
        <w:rPr>
          <w:rFonts w:ascii="Times" w:hAnsi="Times"/>
          <w:b/>
          <w:sz w:val="24"/>
          <w:lang w:val="en-US"/>
        </w:rPr>
      </w:pPr>
      <w:r w:rsidRPr="00F3753C">
        <w:rPr>
          <w:rFonts w:ascii="Times" w:hAnsi="Times"/>
          <w:b/>
          <w:sz w:val="24"/>
          <w:lang w:val="en-US"/>
        </w:rPr>
        <w:t>Supplementary Figure legends</w:t>
      </w:r>
    </w:p>
    <w:p w:rsidR="00AD409A" w:rsidRPr="00F3753C" w:rsidRDefault="00AD409A" w:rsidP="00AD409A">
      <w:pPr>
        <w:spacing w:line="480" w:lineRule="auto"/>
        <w:jc w:val="both"/>
        <w:rPr>
          <w:rFonts w:ascii="Times" w:hAnsi="Times"/>
        </w:rPr>
      </w:pPr>
      <w:r w:rsidRPr="00F3753C">
        <w:rPr>
          <w:rFonts w:ascii="Times" w:hAnsi="Times"/>
        </w:rPr>
        <w:t xml:space="preserve">Suppl. Figure 1: </w:t>
      </w:r>
      <w:proofErr w:type="spellStart"/>
      <w:r w:rsidRPr="00F3753C">
        <w:rPr>
          <w:rFonts w:ascii="Times" w:hAnsi="Times"/>
        </w:rPr>
        <w:t>siPools</w:t>
      </w:r>
      <w:proofErr w:type="spellEnd"/>
      <w:r w:rsidRPr="00F3753C">
        <w:rPr>
          <w:rFonts w:ascii="Times" w:hAnsi="Times"/>
        </w:rPr>
        <w:t xml:space="preserve"> show similar knock down </w:t>
      </w:r>
      <w:proofErr w:type="spellStart"/>
      <w:r w:rsidRPr="00F3753C">
        <w:rPr>
          <w:rFonts w:ascii="Times" w:hAnsi="Times"/>
        </w:rPr>
        <w:t>efficiacy</w:t>
      </w:r>
      <w:proofErr w:type="spellEnd"/>
      <w:r w:rsidRPr="00F3753C">
        <w:rPr>
          <w:rFonts w:ascii="Times" w:hAnsi="Times"/>
        </w:rPr>
        <w:t xml:space="preserve"> like </w:t>
      </w:r>
      <w:proofErr w:type="spellStart"/>
      <w:r w:rsidRPr="00F3753C">
        <w:rPr>
          <w:rFonts w:ascii="Times" w:hAnsi="Times"/>
        </w:rPr>
        <w:t>siRNAs</w:t>
      </w:r>
      <w:proofErr w:type="spellEnd"/>
      <w:r w:rsidRPr="00F3753C">
        <w:rPr>
          <w:rFonts w:ascii="Times" w:hAnsi="Times"/>
        </w:rPr>
        <w:t xml:space="preserve">. </w:t>
      </w:r>
      <w:proofErr w:type="spellStart"/>
      <w:r w:rsidRPr="00F3753C">
        <w:rPr>
          <w:rFonts w:ascii="Times" w:hAnsi="Times"/>
        </w:rPr>
        <w:t>Hela</w:t>
      </w:r>
      <w:proofErr w:type="spellEnd"/>
      <w:r w:rsidRPr="00F3753C">
        <w:rPr>
          <w:rFonts w:ascii="Times" w:hAnsi="Times"/>
        </w:rPr>
        <w:t xml:space="preserve"> cells were transfected with 0, 0</w:t>
      </w:r>
      <w:proofErr w:type="gramStart"/>
      <w:r w:rsidRPr="00F3753C">
        <w:rPr>
          <w:rFonts w:ascii="Times" w:hAnsi="Times"/>
        </w:rPr>
        <w:t>,1</w:t>
      </w:r>
      <w:proofErr w:type="gramEnd"/>
      <w:r w:rsidRPr="00F3753C">
        <w:rPr>
          <w:rFonts w:ascii="Times" w:hAnsi="Times"/>
        </w:rPr>
        <w:t xml:space="preserve">, 0,25, 0,5 or 1nM concentrations of </w:t>
      </w:r>
      <w:proofErr w:type="spellStart"/>
      <w:r w:rsidRPr="00F3753C">
        <w:rPr>
          <w:rFonts w:ascii="Times" w:hAnsi="Times"/>
        </w:rPr>
        <w:t>siPools</w:t>
      </w:r>
      <w:proofErr w:type="spellEnd"/>
      <w:r w:rsidRPr="00F3753C">
        <w:rPr>
          <w:rFonts w:ascii="Times" w:hAnsi="Times"/>
        </w:rPr>
        <w:t xml:space="preserve"> (black) or </w:t>
      </w:r>
      <w:proofErr w:type="spellStart"/>
      <w:r w:rsidRPr="00F3753C">
        <w:rPr>
          <w:rFonts w:ascii="Times" w:hAnsi="Times"/>
        </w:rPr>
        <w:t>siRNAs</w:t>
      </w:r>
      <w:proofErr w:type="spellEnd"/>
      <w:r w:rsidRPr="00F3753C">
        <w:rPr>
          <w:rFonts w:ascii="Times" w:hAnsi="Times"/>
        </w:rPr>
        <w:t xml:space="preserve"> (color) targeting </w:t>
      </w:r>
      <w:proofErr w:type="spellStart"/>
      <w:r w:rsidRPr="00F3753C">
        <w:rPr>
          <w:rFonts w:ascii="Times" w:hAnsi="Times"/>
        </w:rPr>
        <w:t>PolG</w:t>
      </w:r>
      <w:proofErr w:type="spellEnd"/>
      <w:r w:rsidRPr="00F3753C">
        <w:rPr>
          <w:rFonts w:ascii="Times" w:hAnsi="Times"/>
        </w:rPr>
        <w:t xml:space="preserve"> (A) or Scyl1 (B). IC50 values are depicted in each graph. </w:t>
      </w:r>
      <w:proofErr w:type="gramStart"/>
      <w:r w:rsidRPr="00F3753C">
        <w:rPr>
          <w:rFonts w:ascii="Times" w:hAnsi="Times"/>
        </w:rPr>
        <w:t>mRNA</w:t>
      </w:r>
      <w:proofErr w:type="gramEnd"/>
      <w:r w:rsidRPr="00F3753C">
        <w:rPr>
          <w:rFonts w:ascii="Times" w:hAnsi="Times"/>
        </w:rPr>
        <w:t xml:space="preserve"> levels were measured via </w:t>
      </w:r>
      <w:proofErr w:type="spellStart"/>
      <w:r w:rsidRPr="00F3753C">
        <w:rPr>
          <w:rFonts w:ascii="Times" w:hAnsi="Times"/>
        </w:rPr>
        <w:t>qPCR</w:t>
      </w:r>
      <w:proofErr w:type="spellEnd"/>
      <w:r w:rsidRPr="00F3753C">
        <w:rPr>
          <w:rFonts w:ascii="Times" w:hAnsi="Times"/>
        </w:rPr>
        <w:t xml:space="preserve"> and normalized to GAPDH.</w:t>
      </w:r>
    </w:p>
    <w:p w:rsidR="00AD409A" w:rsidRPr="00F3753C" w:rsidRDefault="00AD409A" w:rsidP="00AD409A">
      <w:pPr>
        <w:spacing w:line="480" w:lineRule="auto"/>
        <w:jc w:val="both"/>
        <w:rPr>
          <w:rFonts w:ascii="Times" w:hAnsi="Times"/>
        </w:rPr>
      </w:pPr>
    </w:p>
    <w:p w:rsidR="00AD409A" w:rsidRPr="00F3753C" w:rsidRDefault="00AD409A" w:rsidP="00AD409A">
      <w:pPr>
        <w:pStyle w:val="NoSpacing"/>
        <w:spacing w:line="480" w:lineRule="auto"/>
        <w:jc w:val="both"/>
        <w:rPr>
          <w:rFonts w:ascii="Times" w:hAnsi="Times" w:cs="Times New Roman"/>
          <w:sz w:val="24"/>
          <w:lang w:val="en-US"/>
        </w:rPr>
      </w:pPr>
      <w:r w:rsidRPr="00F3753C">
        <w:rPr>
          <w:rFonts w:ascii="Times" w:hAnsi="Times" w:cs="Times New Roman"/>
          <w:sz w:val="24"/>
          <w:lang w:val="en-US"/>
        </w:rPr>
        <w:t xml:space="preserve">Suppl. Figure 2: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Hela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 cells were transfected with 1nM or 3nM concentrations of SCYL1 off-T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siRNA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 alone or mixed in an unspecific control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siPool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 to simulate off target activity of the Scyl1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siRNA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 in an unrelated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siPool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. The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siRNA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 was diluted into two different control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siPools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 (unspecific control: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Neg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 1 or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Neg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 2) to equal concentrations of individual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siRNAs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 in the pool. mRNA levels of SCYL1 (A) and the off-targets MAD2 (B) or via micro array analysis identified off-targets  EDEM2 (C), RBBP8 (C) or MYH10 (D) were measured via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qPCR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 and normalized to GAPDH. Relative expression levels were calculated based on transfection of an unspecific control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siPool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 or an unspecific control </w:t>
      </w:r>
      <w:proofErr w:type="spellStart"/>
      <w:r w:rsidRPr="00F3753C">
        <w:rPr>
          <w:rFonts w:ascii="Times" w:hAnsi="Times" w:cs="Times New Roman"/>
          <w:sz w:val="24"/>
          <w:lang w:val="en-US"/>
        </w:rPr>
        <w:t>siRNA</w:t>
      </w:r>
      <w:proofErr w:type="spellEnd"/>
      <w:r w:rsidRPr="00F3753C">
        <w:rPr>
          <w:rFonts w:ascii="Times" w:hAnsi="Times" w:cs="Times New Roman"/>
          <w:sz w:val="24"/>
          <w:lang w:val="en-US"/>
        </w:rPr>
        <w:t xml:space="preserve"> (ctrl.). </w:t>
      </w:r>
    </w:p>
    <w:p w:rsidR="00AD409A" w:rsidRPr="00F3753C" w:rsidRDefault="00AD409A" w:rsidP="001E21B4">
      <w:pPr>
        <w:pStyle w:val="NoSpacing"/>
        <w:spacing w:line="480" w:lineRule="auto"/>
        <w:jc w:val="both"/>
        <w:rPr>
          <w:rFonts w:ascii="Times" w:hAnsi="Times"/>
          <w:sz w:val="24"/>
          <w:lang w:val="en-US"/>
        </w:rPr>
      </w:pPr>
    </w:p>
    <w:p w:rsidR="00937988" w:rsidRPr="00F3753C" w:rsidRDefault="00A0294B" w:rsidP="001E21B4">
      <w:pPr>
        <w:pStyle w:val="NoSpacing"/>
        <w:spacing w:line="480" w:lineRule="auto"/>
        <w:jc w:val="both"/>
        <w:rPr>
          <w:rFonts w:ascii="Times" w:hAnsi="Times"/>
          <w:sz w:val="24"/>
          <w:lang w:val="en-US"/>
        </w:rPr>
      </w:pPr>
      <w:r w:rsidRPr="00F3753C">
        <w:rPr>
          <w:rFonts w:ascii="Times" w:hAnsi="Times"/>
          <w:sz w:val="24"/>
          <w:lang w:val="en-US"/>
        </w:rPr>
        <w:t>Suppl</w:t>
      </w:r>
      <w:r w:rsidR="00937988" w:rsidRPr="00F3753C">
        <w:rPr>
          <w:rFonts w:ascii="Times" w:hAnsi="Times"/>
          <w:sz w:val="24"/>
          <w:lang w:val="en-US"/>
        </w:rPr>
        <w:t xml:space="preserve">. Figure </w:t>
      </w:r>
      <w:r w:rsidR="00AD409A" w:rsidRPr="00F3753C">
        <w:rPr>
          <w:rFonts w:ascii="Times" w:hAnsi="Times"/>
          <w:sz w:val="24"/>
          <w:lang w:val="en-US"/>
        </w:rPr>
        <w:t>3</w:t>
      </w:r>
      <w:r w:rsidR="00937988" w:rsidRPr="00F3753C">
        <w:rPr>
          <w:rFonts w:ascii="Times" w:hAnsi="Times"/>
          <w:sz w:val="24"/>
          <w:lang w:val="en-US"/>
        </w:rPr>
        <w:t xml:space="preserve">: Analysis of interferon response induction. (A, B) MCF7 cells were transfected with 1, 10 or 30 </w:t>
      </w:r>
      <w:proofErr w:type="spellStart"/>
      <w:r w:rsidR="00937988" w:rsidRPr="00F3753C">
        <w:rPr>
          <w:rFonts w:ascii="Times" w:hAnsi="Times"/>
          <w:sz w:val="24"/>
          <w:lang w:val="en-US"/>
        </w:rPr>
        <w:t>nM</w:t>
      </w:r>
      <w:proofErr w:type="spellEnd"/>
      <w:r w:rsidR="00937988" w:rsidRPr="00F3753C">
        <w:rPr>
          <w:rFonts w:ascii="Times" w:hAnsi="Times"/>
          <w:sz w:val="24"/>
          <w:lang w:val="en-US"/>
        </w:rPr>
        <w:t xml:space="preserve"> </w:t>
      </w:r>
      <w:proofErr w:type="spellStart"/>
      <w:r w:rsidR="00937988" w:rsidRPr="00F3753C">
        <w:rPr>
          <w:rFonts w:ascii="Times" w:hAnsi="Times"/>
          <w:sz w:val="24"/>
          <w:lang w:val="en-US"/>
        </w:rPr>
        <w:t>siPools</w:t>
      </w:r>
      <w:proofErr w:type="spellEnd"/>
      <w:r w:rsidR="00937988" w:rsidRPr="00F3753C">
        <w:rPr>
          <w:rFonts w:ascii="Times" w:hAnsi="Times"/>
          <w:sz w:val="24"/>
          <w:lang w:val="en-US"/>
        </w:rPr>
        <w:t xml:space="preserve"> or corresponding </w:t>
      </w:r>
      <w:proofErr w:type="spellStart"/>
      <w:r w:rsidR="00937988" w:rsidRPr="00F3753C">
        <w:rPr>
          <w:rFonts w:ascii="Times" w:hAnsi="Times"/>
          <w:sz w:val="24"/>
          <w:lang w:val="en-US"/>
        </w:rPr>
        <w:t>esiRNAs</w:t>
      </w:r>
      <w:proofErr w:type="spellEnd"/>
      <w:r w:rsidR="00937988" w:rsidRPr="00F3753C">
        <w:rPr>
          <w:rFonts w:ascii="Times" w:hAnsi="Times"/>
          <w:sz w:val="24"/>
          <w:lang w:val="en-US"/>
        </w:rPr>
        <w:t xml:space="preserve"> against Traf5 (A) or Ago2 (B). </w:t>
      </w:r>
      <w:proofErr w:type="gramStart"/>
      <w:r w:rsidR="00937988" w:rsidRPr="00F3753C">
        <w:rPr>
          <w:rFonts w:ascii="Times" w:hAnsi="Times"/>
          <w:sz w:val="24"/>
          <w:lang w:val="en-US"/>
        </w:rPr>
        <w:t>mRNA</w:t>
      </w:r>
      <w:proofErr w:type="gramEnd"/>
      <w:r w:rsidR="00937988" w:rsidRPr="00F3753C">
        <w:rPr>
          <w:rFonts w:ascii="Times" w:hAnsi="Times"/>
          <w:sz w:val="24"/>
          <w:lang w:val="en-US"/>
        </w:rPr>
        <w:t xml:space="preserve"> levels were normalized to GAPDH and relative expression levels were calculated using a negative control </w:t>
      </w:r>
      <w:proofErr w:type="spellStart"/>
      <w:r w:rsidR="00937988" w:rsidRPr="00F3753C">
        <w:rPr>
          <w:rFonts w:ascii="Times" w:hAnsi="Times"/>
          <w:sz w:val="24"/>
          <w:lang w:val="en-US"/>
        </w:rPr>
        <w:t>siPool</w:t>
      </w:r>
      <w:proofErr w:type="spellEnd"/>
      <w:r w:rsidR="00937988" w:rsidRPr="00F3753C">
        <w:rPr>
          <w:rFonts w:ascii="Times" w:hAnsi="Times"/>
          <w:sz w:val="24"/>
          <w:lang w:val="en-US"/>
        </w:rPr>
        <w:t>.</w:t>
      </w:r>
    </w:p>
    <w:p w:rsidR="00937988" w:rsidRPr="00F3753C" w:rsidRDefault="00937988" w:rsidP="001E21B4">
      <w:pPr>
        <w:pStyle w:val="NoSpacing"/>
        <w:spacing w:line="480" w:lineRule="auto"/>
        <w:jc w:val="both"/>
        <w:rPr>
          <w:rFonts w:ascii="Times" w:hAnsi="Times"/>
          <w:sz w:val="24"/>
          <w:lang w:val="en-US"/>
        </w:rPr>
      </w:pPr>
    </w:p>
    <w:p w:rsidR="0016482E" w:rsidRPr="00F3753C" w:rsidRDefault="00A0294B" w:rsidP="001E21B4">
      <w:pPr>
        <w:pStyle w:val="NoSpacing"/>
        <w:spacing w:line="480" w:lineRule="auto"/>
        <w:jc w:val="both"/>
        <w:rPr>
          <w:rFonts w:ascii="Times" w:hAnsi="Times"/>
          <w:sz w:val="24"/>
          <w:lang w:val="en-US"/>
        </w:rPr>
      </w:pPr>
      <w:r w:rsidRPr="00F3753C">
        <w:rPr>
          <w:rFonts w:ascii="Times" w:hAnsi="Times"/>
          <w:sz w:val="24"/>
          <w:lang w:val="en-US"/>
        </w:rPr>
        <w:lastRenderedPageBreak/>
        <w:t>Suppl</w:t>
      </w:r>
      <w:r w:rsidR="00937988" w:rsidRPr="00F3753C">
        <w:rPr>
          <w:rFonts w:ascii="Times" w:hAnsi="Times"/>
          <w:sz w:val="24"/>
          <w:lang w:val="en-US"/>
        </w:rPr>
        <w:t xml:space="preserve">. Figure </w:t>
      </w:r>
      <w:r w:rsidR="00AD409A" w:rsidRPr="00F3753C">
        <w:rPr>
          <w:rFonts w:ascii="Times" w:hAnsi="Times"/>
          <w:sz w:val="24"/>
          <w:lang w:val="en-US"/>
        </w:rPr>
        <w:t>4</w:t>
      </w:r>
      <w:r w:rsidR="00937988" w:rsidRPr="00F3753C">
        <w:rPr>
          <w:rFonts w:ascii="Times" w:hAnsi="Times"/>
          <w:sz w:val="24"/>
          <w:lang w:val="en-US"/>
        </w:rPr>
        <w:t>:</w:t>
      </w:r>
      <w:r w:rsidRPr="00F3753C">
        <w:rPr>
          <w:rFonts w:ascii="Times" w:hAnsi="Times"/>
          <w:sz w:val="24"/>
          <w:lang w:val="en-US"/>
        </w:rPr>
        <w:t xml:space="preserve"> Induction of interferon response by </w:t>
      </w:r>
      <w:proofErr w:type="spellStart"/>
      <w:r w:rsidRPr="00F3753C">
        <w:rPr>
          <w:rFonts w:ascii="Times" w:hAnsi="Times"/>
          <w:sz w:val="24"/>
          <w:lang w:val="en-US"/>
        </w:rPr>
        <w:t>esiRNAs</w:t>
      </w:r>
      <w:proofErr w:type="spellEnd"/>
      <w:r w:rsidRPr="00F3753C">
        <w:rPr>
          <w:rFonts w:ascii="Times" w:hAnsi="Times"/>
          <w:sz w:val="24"/>
          <w:lang w:val="en-US"/>
        </w:rPr>
        <w:t xml:space="preserve">. (A-D) MCF7 cells were transfected with 1, 10 or 30 </w:t>
      </w:r>
      <w:proofErr w:type="spellStart"/>
      <w:r w:rsidRPr="00F3753C">
        <w:rPr>
          <w:rFonts w:ascii="Times" w:hAnsi="Times"/>
          <w:sz w:val="24"/>
          <w:lang w:val="en-US"/>
        </w:rPr>
        <w:t>nM</w:t>
      </w:r>
      <w:proofErr w:type="spellEnd"/>
      <w:r w:rsidRPr="00F3753C">
        <w:rPr>
          <w:rFonts w:ascii="Times" w:hAnsi="Times"/>
          <w:sz w:val="24"/>
          <w:lang w:val="en-US"/>
        </w:rPr>
        <w:t xml:space="preserve"> </w:t>
      </w:r>
      <w:proofErr w:type="spellStart"/>
      <w:r w:rsidRPr="00F3753C">
        <w:rPr>
          <w:rFonts w:ascii="Times" w:hAnsi="Times"/>
          <w:sz w:val="24"/>
          <w:lang w:val="en-US"/>
        </w:rPr>
        <w:t>siPool</w:t>
      </w:r>
      <w:proofErr w:type="spellEnd"/>
      <w:r w:rsidRPr="00F3753C">
        <w:rPr>
          <w:rFonts w:ascii="Times" w:hAnsi="Times"/>
          <w:sz w:val="24"/>
          <w:lang w:val="en-US"/>
        </w:rPr>
        <w:t xml:space="preserve"> or corresponding </w:t>
      </w:r>
      <w:proofErr w:type="spellStart"/>
      <w:r w:rsidRPr="00F3753C">
        <w:rPr>
          <w:rFonts w:ascii="Times" w:hAnsi="Times"/>
          <w:sz w:val="24"/>
          <w:lang w:val="en-US"/>
        </w:rPr>
        <w:t>esiRNAs</w:t>
      </w:r>
      <w:proofErr w:type="spellEnd"/>
      <w:r w:rsidRPr="00F3753C">
        <w:rPr>
          <w:rFonts w:ascii="Times" w:hAnsi="Times"/>
          <w:sz w:val="24"/>
          <w:lang w:val="en-US"/>
        </w:rPr>
        <w:t xml:space="preserve">. Interferon response was measured using IL6 (right) and STAT1 (left) mRNA expression levels after transfection with </w:t>
      </w:r>
      <w:proofErr w:type="spellStart"/>
      <w:r w:rsidRPr="00F3753C">
        <w:rPr>
          <w:rFonts w:ascii="Times" w:hAnsi="Times"/>
          <w:sz w:val="24"/>
          <w:lang w:val="en-US"/>
        </w:rPr>
        <w:t>siPools</w:t>
      </w:r>
      <w:proofErr w:type="spellEnd"/>
      <w:r w:rsidRPr="00F3753C">
        <w:rPr>
          <w:rFonts w:ascii="Times" w:hAnsi="Times"/>
          <w:sz w:val="24"/>
          <w:lang w:val="en-US"/>
        </w:rPr>
        <w:t xml:space="preserve"> or </w:t>
      </w:r>
      <w:proofErr w:type="spellStart"/>
      <w:r w:rsidRPr="00F3753C">
        <w:rPr>
          <w:rFonts w:ascii="Times" w:hAnsi="Times"/>
          <w:sz w:val="24"/>
          <w:lang w:val="en-US"/>
        </w:rPr>
        <w:t>esiRNAs</w:t>
      </w:r>
      <w:proofErr w:type="spellEnd"/>
      <w:r w:rsidRPr="00F3753C">
        <w:rPr>
          <w:rFonts w:ascii="Times" w:hAnsi="Times"/>
          <w:sz w:val="24"/>
          <w:lang w:val="en-US"/>
        </w:rPr>
        <w:t xml:space="preserve"> targeting Scy1 (A), </w:t>
      </w:r>
      <w:proofErr w:type="spellStart"/>
      <w:r w:rsidRPr="00F3753C">
        <w:rPr>
          <w:rFonts w:ascii="Times" w:hAnsi="Times"/>
          <w:sz w:val="24"/>
          <w:lang w:val="en-US"/>
        </w:rPr>
        <w:t>PolG</w:t>
      </w:r>
      <w:proofErr w:type="spellEnd"/>
      <w:r w:rsidRPr="00F3753C">
        <w:rPr>
          <w:rFonts w:ascii="Times" w:hAnsi="Times"/>
          <w:sz w:val="24"/>
          <w:lang w:val="en-US"/>
        </w:rPr>
        <w:t xml:space="preserve"> (B), Traf5 (C) or Ago2 (D). </w:t>
      </w:r>
      <w:proofErr w:type="gramStart"/>
      <w:r w:rsidRPr="00F3753C">
        <w:rPr>
          <w:rFonts w:ascii="Times" w:hAnsi="Times"/>
          <w:sz w:val="24"/>
          <w:lang w:val="en-US"/>
        </w:rPr>
        <w:t>mRNA</w:t>
      </w:r>
      <w:proofErr w:type="gramEnd"/>
      <w:r w:rsidRPr="00F3753C">
        <w:rPr>
          <w:rFonts w:ascii="Times" w:hAnsi="Times"/>
          <w:sz w:val="24"/>
          <w:lang w:val="en-US"/>
        </w:rPr>
        <w:t xml:space="preserve"> levels were normalized to GAPDH and relative expression levels were calculated using a negative control </w:t>
      </w:r>
      <w:proofErr w:type="spellStart"/>
      <w:r w:rsidRPr="00F3753C">
        <w:rPr>
          <w:rFonts w:ascii="Times" w:hAnsi="Times"/>
          <w:sz w:val="24"/>
          <w:lang w:val="en-US"/>
        </w:rPr>
        <w:t>siPool</w:t>
      </w:r>
      <w:proofErr w:type="spellEnd"/>
      <w:r w:rsidRPr="00F3753C">
        <w:rPr>
          <w:rFonts w:ascii="Times" w:hAnsi="Times"/>
          <w:sz w:val="24"/>
          <w:lang w:val="en-US"/>
        </w:rPr>
        <w:t>.</w:t>
      </w:r>
    </w:p>
    <w:sectPr w:rsidR="0016482E" w:rsidRPr="00F3753C" w:rsidSect="0016482E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0819"/>
    <w:rsid w:val="000D10F7"/>
    <w:rsid w:val="0016482E"/>
    <w:rsid w:val="001E0819"/>
    <w:rsid w:val="001E21B4"/>
    <w:rsid w:val="004544F8"/>
    <w:rsid w:val="00581579"/>
    <w:rsid w:val="00624F58"/>
    <w:rsid w:val="007233F4"/>
    <w:rsid w:val="00937988"/>
    <w:rsid w:val="00A0294B"/>
    <w:rsid w:val="00AD409A"/>
    <w:rsid w:val="00C56D1B"/>
    <w:rsid w:val="00DB7030"/>
    <w:rsid w:val="00F3753C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footer" w:uiPriority="99"/>
    <w:lsdException w:name="Title" w:qFormat="1"/>
  </w:latentStyles>
  <w:style w:type="paragraph" w:default="1" w:styleId="Normal">
    <w:name w:val="Normal"/>
    <w:qFormat/>
    <w:rsid w:val="001E21B4"/>
    <w:rPr>
      <w:rFonts w:ascii="Calibri" w:eastAsia="Cambr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0819"/>
    <w:rPr>
      <w:sz w:val="22"/>
      <w:szCs w:val="22"/>
      <w:lang w:val="de-DE"/>
    </w:rPr>
  </w:style>
  <w:style w:type="character" w:customStyle="1" w:styleId="stil8">
    <w:name w:val="stil8"/>
    <w:basedOn w:val="DefaultParagraphFont"/>
    <w:rsid w:val="001E21B4"/>
  </w:style>
  <w:style w:type="paragraph" w:styleId="Footer">
    <w:name w:val="footer"/>
    <w:basedOn w:val="Normal"/>
    <w:link w:val="FooterChar"/>
    <w:uiPriority w:val="99"/>
    <w:unhideWhenUsed/>
    <w:rsid w:val="001E21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21B4"/>
    <w:rPr>
      <w:rFonts w:ascii="Calibri" w:eastAsia="Cambria" w:hAnsi="Calibri" w:cs="Times New Roman"/>
    </w:rPr>
  </w:style>
  <w:style w:type="character" w:styleId="PageNumber">
    <w:name w:val="page number"/>
    <w:basedOn w:val="DefaultParagraphFont"/>
    <w:uiPriority w:val="99"/>
    <w:unhideWhenUsed/>
    <w:rsid w:val="001E21B4"/>
  </w:style>
  <w:style w:type="character" w:customStyle="1" w:styleId="TitleChar">
    <w:name w:val="Title Char"/>
    <w:basedOn w:val="DefaultParagraphFont"/>
    <w:link w:val="Title"/>
    <w:rsid w:val="001E21B4"/>
    <w:rPr>
      <w:rFonts w:ascii="Times New Roman" w:eastAsia="Times New Roman" w:hAnsi="Times New Roman" w:cs="Times New Roman"/>
      <w:b/>
      <w:bCs/>
      <w:lang w:val="en-GB" w:eastAsia="de-DE"/>
    </w:rPr>
  </w:style>
  <w:style w:type="paragraph" w:styleId="Title">
    <w:name w:val="Title"/>
    <w:basedOn w:val="Normal"/>
    <w:link w:val="TitleChar"/>
    <w:qFormat/>
    <w:rsid w:val="001E21B4"/>
    <w:pPr>
      <w:tabs>
        <w:tab w:val="left" w:pos="-720"/>
      </w:tabs>
      <w:spacing w:line="360" w:lineRule="atLeast"/>
      <w:jc w:val="center"/>
    </w:pPr>
    <w:rPr>
      <w:rFonts w:ascii="Times New Roman" w:eastAsia="Times New Roman" w:hAnsi="Times New Roman"/>
      <w:b/>
      <w:bCs/>
      <w:lang w:val="en-GB" w:eastAsia="de-DE"/>
    </w:rPr>
  </w:style>
  <w:style w:type="character" w:customStyle="1" w:styleId="TitleChar1">
    <w:name w:val="Title Char1"/>
    <w:basedOn w:val="DefaultParagraphFont"/>
    <w:uiPriority w:val="10"/>
    <w:rsid w:val="001E21B4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paragraph" w:styleId="BodyText">
    <w:name w:val="Body Text"/>
    <w:basedOn w:val="Normal"/>
    <w:link w:val="BodyTextChar"/>
    <w:rsid w:val="001E21B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E21B4"/>
    <w:rPr>
      <w:rFonts w:ascii="Calibri" w:eastAsia="Cambria" w:hAnsi="Calibri" w:cs="Times New Roman"/>
    </w:rPr>
  </w:style>
  <w:style w:type="character" w:styleId="CommentReference">
    <w:name w:val="annotation reference"/>
    <w:basedOn w:val="DefaultParagraphFont"/>
    <w:unhideWhenUsed/>
    <w:rsid w:val="001E21B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E21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E21B4"/>
    <w:rPr>
      <w:rFonts w:ascii="Calibri" w:eastAsia="Cambria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1E21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E21B4"/>
    <w:rPr>
      <w:rFonts w:ascii="Lucida Grande" w:eastAsia="Cambria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21B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21B4"/>
    <w:rPr>
      <w:rFonts w:ascii="Calibri" w:eastAsia="Cambria" w:hAnsi="Calibri" w:cs="Times New Roman"/>
    </w:rPr>
  </w:style>
  <w:style w:type="character" w:customStyle="1" w:styleId="FooterChar1">
    <w:name w:val="Footer Char1"/>
    <w:basedOn w:val="DefaultParagraphFont"/>
    <w:uiPriority w:val="99"/>
    <w:semiHidden/>
    <w:rsid w:val="004544F8"/>
    <w:rPr>
      <w:rFonts w:ascii="Calibri" w:eastAsia="Cambria" w:hAnsi="Calibri" w:cs="Times New Roman"/>
    </w:rPr>
  </w:style>
  <w:style w:type="character" w:customStyle="1" w:styleId="BodyTextChar1">
    <w:name w:val="Body Text Char1"/>
    <w:basedOn w:val="DefaultParagraphFont"/>
    <w:uiPriority w:val="99"/>
    <w:semiHidden/>
    <w:rsid w:val="004544F8"/>
    <w:rPr>
      <w:rFonts w:ascii="Calibri" w:eastAsia="Cambria" w:hAnsi="Calibri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4544F8"/>
    <w:rPr>
      <w:rFonts w:ascii="Calibri" w:eastAsia="Cambria" w:hAnsi="Calibri" w:cs="Times New Roman"/>
    </w:rPr>
  </w:style>
  <w:style w:type="character" w:customStyle="1" w:styleId="BalloonTextChar1">
    <w:name w:val="Balloon Text Char1"/>
    <w:basedOn w:val="DefaultParagraphFont"/>
    <w:uiPriority w:val="99"/>
    <w:semiHidden/>
    <w:rsid w:val="004544F8"/>
    <w:rPr>
      <w:rFonts w:ascii="Lucida Grande" w:eastAsia="Cambria" w:hAnsi="Lucida Grande" w:cs="Times New Roman"/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4544F8"/>
    <w:rPr>
      <w:rFonts w:ascii="Calibri" w:eastAsia="Cambria" w:hAnsi="Calibri" w:cs="Times New Roma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header" w:uiPriority="99"/>
    <w:lsdException w:name="footer" w:uiPriority="99"/>
    <w:lsdException w:name="Title" w:qFormat="1"/>
  </w:latentStyles>
  <w:style w:type="paragraph" w:default="1" w:styleId="Normal">
    <w:name w:val="Normal"/>
    <w:qFormat/>
    <w:rsid w:val="001E21B4"/>
    <w:rPr>
      <w:rFonts w:ascii="Calibri" w:eastAsia="Cambria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E0819"/>
    <w:rPr>
      <w:sz w:val="22"/>
      <w:szCs w:val="22"/>
      <w:lang w:val="de-DE"/>
    </w:rPr>
  </w:style>
  <w:style w:type="character" w:customStyle="1" w:styleId="stil8">
    <w:name w:val="stil8"/>
    <w:basedOn w:val="DefaultParagraphFont"/>
    <w:rsid w:val="001E21B4"/>
  </w:style>
  <w:style w:type="paragraph" w:styleId="Footer">
    <w:name w:val="footer"/>
    <w:basedOn w:val="Normal"/>
    <w:link w:val="FooterChar"/>
    <w:uiPriority w:val="99"/>
    <w:unhideWhenUsed/>
    <w:rsid w:val="001E21B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E21B4"/>
    <w:rPr>
      <w:rFonts w:ascii="Calibri" w:eastAsia="Cambria" w:hAnsi="Calibri" w:cs="Times New Roman"/>
    </w:rPr>
  </w:style>
  <w:style w:type="character" w:styleId="PageNumber">
    <w:name w:val="page number"/>
    <w:basedOn w:val="DefaultParagraphFont"/>
    <w:uiPriority w:val="99"/>
    <w:unhideWhenUsed/>
    <w:rsid w:val="001E21B4"/>
  </w:style>
  <w:style w:type="character" w:customStyle="1" w:styleId="TitleChar">
    <w:name w:val="Title Char"/>
    <w:basedOn w:val="DefaultParagraphFont"/>
    <w:link w:val="Title"/>
    <w:rsid w:val="001E21B4"/>
    <w:rPr>
      <w:rFonts w:ascii="Times New Roman" w:eastAsia="Times New Roman" w:hAnsi="Times New Roman" w:cs="Times New Roman"/>
      <w:b/>
      <w:bCs/>
      <w:lang w:val="en-GB" w:eastAsia="de-DE"/>
    </w:rPr>
  </w:style>
  <w:style w:type="paragraph" w:styleId="Title">
    <w:name w:val="Title"/>
    <w:basedOn w:val="Normal"/>
    <w:link w:val="TitleChar"/>
    <w:qFormat/>
    <w:rsid w:val="001E21B4"/>
    <w:pPr>
      <w:tabs>
        <w:tab w:val="left" w:pos="-720"/>
      </w:tabs>
      <w:spacing w:line="360" w:lineRule="atLeast"/>
      <w:jc w:val="center"/>
    </w:pPr>
    <w:rPr>
      <w:rFonts w:ascii="Times New Roman" w:eastAsia="Times New Roman" w:hAnsi="Times New Roman"/>
      <w:b/>
      <w:bCs/>
      <w:lang w:val="en-GB" w:eastAsia="de-DE"/>
    </w:rPr>
  </w:style>
  <w:style w:type="character" w:customStyle="1" w:styleId="TitleChar1">
    <w:name w:val="Title Char1"/>
    <w:basedOn w:val="DefaultParagraphFont"/>
    <w:uiPriority w:val="10"/>
    <w:rsid w:val="001E21B4"/>
    <w:rPr>
      <w:rFonts w:asciiTheme="majorHAnsi" w:eastAsiaTheme="majorEastAsia" w:hAnsiTheme="majorHAnsi" w:cstheme="majorBidi"/>
      <w:color w:val="183A63" w:themeColor="text2" w:themeShade="CC"/>
      <w:spacing w:val="5"/>
      <w:kern w:val="28"/>
      <w:sz w:val="52"/>
      <w:szCs w:val="52"/>
    </w:rPr>
  </w:style>
  <w:style w:type="paragraph" w:styleId="BodyText">
    <w:name w:val="Body Text"/>
    <w:basedOn w:val="Normal"/>
    <w:link w:val="BodyTextChar"/>
    <w:rsid w:val="001E21B4"/>
    <w:pPr>
      <w:spacing w:after="120"/>
    </w:pPr>
  </w:style>
  <w:style w:type="character" w:customStyle="1" w:styleId="BodyTextChar">
    <w:name w:val="Body Text Char"/>
    <w:basedOn w:val="DefaultParagraphFont"/>
    <w:link w:val="BodyText"/>
    <w:rsid w:val="001E21B4"/>
    <w:rPr>
      <w:rFonts w:ascii="Calibri" w:eastAsia="Cambria" w:hAnsi="Calibri" w:cs="Times New Roman"/>
    </w:rPr>
  </w:style>
  <w:style w:type="character" w:styleId="CommentReference">
    <w:name w:val="annotation reference"/>
    <w:basedOn w:val="DefaultParagraphFont"/>
    <w:unhideWhenUsed/>
    <w:rsid w:val="001E21B4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1E21B4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1E21B4"/>
    <w:rPr>
      <w:rFonts w:ascii="Calibri" w:eastAsia="Cambria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rsid w:val="001E21B4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1E21B4"/>
    <w:rPr>
      <w:rFonts w:ascii="Lucida Grande" w:eastAsia="Cambria" w:hAnsi="Lucida Grande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E21B4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21B4"/>
    <w:rPr>
      <w:rFonts w:ascii="Calibri" w:eastAsia="Cambria" w:hAnsi="Calibri" w:cs="Times New Roman"/>
    </w:rPr>
  </w:style>
  <w:style w:type="character" w:customStyle="1" w:styleId="FooterChar1">
    <w:name w:val="Footer Char1"/>
    <w:basedOn w:val="DefaultParagraphFont"/>
    <w:uiPriority w:val="99"/>
    <w:semiHidden/>
    <w:rsid w:val="004544F8"/>
    <w:rPr>
      <w:rFonts w:ascii="Calibri" w:eastAsia="Cambria" w:hAnsi="Calibri" w:cs="Times New Roman"/>
    </w:rPr>
  </w:style>
  <w:style w:type="character" w:customStyle="1" w:styleId="BodyTextChar1">
    <w:name w:val="Body Text Char1"/>
    <w:basedOn w:val="DefaultParagraphFont"/>
    <w:uiPriority w:val="99"/>
    <w:semiHidden/>
    <w:rsid w:val="004544F8"/>
    <w:rPr>
      <w:rFonts w:ascii="Calibri" w:eastAsia="Cambria" w:hAnsi="Calibri" w:cs="Times New Roman"/>
    </w:rPr>
  </w:style>
  <w:style w:type="character" w:customStyle="1" w:styleId="CommentTextChar1">
    <w:name w:val="Comment Text Char1"/>
    <w:basedOn w:val="DefaultParagraphFont"/>
    <w:uiPriority w:val="99"/>
    <w:semiHidden/>
    <w:rsid w:val="004544F8"/>
    <w:rPr>
      <w:rFonts w:ascii="Calibri" w:eastAsia="Cambria" w:hAnsi="Calibri" w:cs="Times New Roman"/>
    </w:rPr>
  </w:style>
  <w:style w:type="character" w:customStyle="1" w:styleId="BalloonTextChar1">
    <w:name w:val="Balloon Text Char1"/>
    <w:basedOn w:val="DefaultParagraphFont"/>
    <w:uiPriority w:val="99"/>
    <w:semiHidden/>
    <w:rsid w:val="004544F8"/>
    <w:rPr>
      <w:rFonts w:ascii="Lucida Grande" w:eastAsia="Cambria" w:hAnsi="Lucida Grande" w:cs="Times New Roman"/>
      <w:sz w:val="18"/>
      <w:szCs w:val="18"/>
    </w:rPr>
  </w:style>
  <w:style w:type="character" w:customStyle="1" w:styleId="HeaderChar1">
    <w:name w:val="Header Char1"/>
    <w:basedOn w:val="DefaultParagraphFont"/>
    <w:uiPriority w:val="99"/>
    <w:semiHidden/>
    <w:rsid w:val="004544F8"/>
    <w:rPr>
      <w:rFonts w:ascii="Calibri" w:eastAsia="Cambria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4</Pages>
  <Words>4271</Words>
  <Characters>24350</Characters>
  <Application>Microsoft Office Word</Application>
  <DocSecurity>0</DocSecurity>
  <Lines>202</Lines>
  <Paragraphs>5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gensburg</Company>
  <LinksUpToDate>false</LinksUpToDate>
  <CharactersWithSpaces>28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nter Meister</dc:creator>
  <cp:lastModifiedBy>Bernardes Silva</cp:lastModifiedBy>
  <cp:revision>2</cp:revision>
  <dcterms:created xsi:type="dcterms:W3CDTF">2014-02-24T13:58:00Z</dcterms:created>
  <dcterms:modified xsi:type="dcterms:W3CDTF">2014-02-24T13:58:00Z</dcterms:modified>
</cp:coreProperties>
</file>